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3AA3B" w14:textId="5C9D1AE3" w:rsidR="00AA6C45" w:rsidRPr="006E3136" w:rsidRDefault="00AA6C45" w:rsidP="00BA3BAC">
      <w:pPr>
        <w:jc w:val="both"/>
        <w:rPr>
          <w:rFonts w:asciiTheme="majorBidi" w:hAnsiTheme="majorBidi" w:cstheme="majorBidi"/>
          <w:b/>
        </w:rPr>
      </w:pPr>
      <w:r w:rsidRPr="006E3136">
        <w:rPr>
          <w:rFonts w:asciiTheme="majorBidi" w:hAnsiTheme="majorBidi" w:cstheme="majorBidi"/>
          <w:b/>
        </w:rPr>
        <w:t xml:space="preserve">Appendix </w:t>
      </w:r>
      <w:r w:rsidR="00997F11">
        <w:rPr>
          <w:rFonts w:asciiTheme="majorBidi" w:hAnsiTheme="majorBidi" w:cstheme="majorBidi"/>
          <w:b/>
        </w:rPr>
        <w:t>1</w:t>
      </w:r>
      <w:bookmarkStart w:id="0" w:name="_GoBack"/>
      <w:bookmarkEnd w:id="0"/>
      <w:r w:rsidRPr="006E3136">
        <w:rPr>
          <w:rFonts w:asciiTheme="majorBidi" w:hAnsiTheme="majorBidi" w:cstheme="majorBidi"/>
          <w:b/>
        </w:rPr>
        <w:t xml:space="preserve">: </w:t>
      </w:r>
      <w:r w:rsidR="006E3136" w:rsidRPr="006E3136">
        <w:rPr>
          <w:rFonts w:asciiTheme="majorBidi" w:hAnsiTheme="majorBidi" w:cstheme="majorBidi"/>
          <w:b/>
        </w:rPr>
        <w:t>S</w:t>
      </w:r>
      <w:r w:rsidRPr="006E3136">
        <w:rPr>
          <w:rFonts w:asciiTheme="majorBidi" w:hAnsiTheme="majorBidi" w:cstheme="majorBidi"/>
          <w:b/>
        </w:rPr>
        <w:t xml:space="preserve">urvey </w:t>
      </w:r>
      <w:r w:rsidR="006E3136" w:rsidRPr="006E3136">
        <w:rPr>
          <w:rFonts w:asciiTheme="majorBidi" w:hAnsiTheme="majorBidi" w:cstheme="majorBidi"/>
          <w:b/>
        </w:rPr>
        <w:t>Q</w:t>
      </w:r>
      <w:r w:rsidRPr="006E3136">
        <w:rPr>
          <w:rFonts w:asciiTheme="majorBidi" w:hAnsiTheme="majorBidi" w:cstheme="majorBidi"/>
          <w:b/>
        </w:rPr>
        <w:t xml:space="preserve">uestions </w:t>
      </w:r>
    </w:p>
    <w:p w14:paraId="60AC5FAC" w14:textId="3B4BDCF0" w:rsidR="006353F9" w:rsidRPr="006E3136" w:rsidRDefault="00DC4133" w:rsidP="006E3136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>Variable 1:</w:t>
      </w:r>
      <w:r w:rsidR="006E3136" w:rsidRPr="006E3136">
        <w:rPr>
          <w:rFonts w:asciiTheme="majorBidi" w:hAnsiTheme="majorBidi" w:cstheme="majorBidi"/>
          <w:bCs/>
          <w:u w:val="single"/>
        </w:rPr>
        <w:t xml:space="preserve"> </w:t>
      </w:r>
      <w:r w:rsidR="00790656" w:rsidRPr="006E3136">
        <w:rPr>
          <w:rFonts w:asciiTheme="majorBidi" w:hAnsiTheme="majorBidi" w:cstheme="majorBidi"/>
          <w:bCs/>
        </w:rPr>
        <w:t>Burnout prevalence</w:t>
      </w:r>
      <w:r w:rsidR="00790656" w:rsidRPr="006E3136">
        <w:rPr>
          <w:rFonts w:asciiTheme="majorBidi" w:hAnsiTheme="majorBidi" w:cstheme="majorBidi"/>
          <w:bCs/>
          <w:color w:val="2E2E2E"/>
        </w:rPr>
        <w:t xml:space="preserve"> </w:t>
      </w:r>
    </w:p>
    <w:p w14:paraId="4FDF20ED" w14:textId="77777777" w:rsidR="005F4468" w:rsidRPr="006E3136" w:rsidRDefault="00A35A7D" w:rsidP="00A35A7D">
      <w:pPr>
        <w:spacing w:line="24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Select one from the following options:</w:t>
      </w:r>
    </w:p>
    <w:p w14:paraId="3DFEFCF7" w14:textId="1E298FD0" w:rsidR="00A35A7D" w:rsidRPr="006E3136" w:rsidRDefault="00A35A7D" w:rsidP="00913D60">
      <w:pPr>
        <w:spacing w:line="24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Which of the following statements best reflects how you feel about your work?</w:t>
      </w:r>
    </w:p>
    <w:p w14:paraId="7A3B538A" w14:textId="77777777" w:rsidR="00630E0B" w:rsidRPr="006E3136" w:rsidRDefault="00630E0B" w:rsidP="00630E0B">
      <w:pPr>
        <w:pStyle w:val="ListParagraph"/>
        <w:spacing w:line="240" w:lineRule="auto"/>
        <w:ind w:left="6480"/>
        <w:jc w:val="both"/>
        <w:rPr>
          <w:rFonts w:asciiTheme="majorBidi" w:eastAsia="Times New Roman" w:hAnsiTheme="majorBidi" w:cstheme="majorBidi"/>
          <w:bCs/>
        </w:rPr>
      </w:pPr>
    </w:p>
    <w:p w14:paraId="5100BDBB" w14:textId="77777777" w:rsidR="005F4468" w:rsidRPr="006E3136" w:rsidRDefault="005F4468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enjoy my work.</w:t>
      </w:r>
      <w:r w:rsidR="00790656" w:rsidRPr="006E3136">
        <w:rPr>
          <w:rFonts w:asciiTheme="majorBidi" w:hAnsiTheme="majorBidi" w:cstheme="majorBidi"/>
          <w:bCs/>
        </w:rPr>
        <w:t xml:space="preserve"> I have no symptoms of burnout</w:t>
      </w:r>
      <w:r w:rsidR="00D17906" w:rsidRPr="006E3136">
        <w:rPr>
          <w:rFonts w:asciiTheme="majorBidi" w:hAnsiTheme="majorBidi" w:cstheme="majorBidi"/>
          <w:bCs/>
        </w:rPr>
        <w:t xml:space="preserve"> </w:t>
      </w:r>
    </w:p>
    <w:p w14:paraId="247B9EA7" w14:textId="77777777" w:rsidR="005F4468" w:rsidRPr="006E3136" w:rsidRDefault="005F4468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am under stress and don’t always have as much energy as I di</w:t>
      </w:r>
      <w:r w:rsidR="00790656" w:rsidRPr="006E3136">
        <w:rPr>
          <w:rFonts w:asciiTheme="majorBidi" w:hAnsiTheme="majorBidi" w:cstheme="majorBidi"/>
          <w:bCs/>
        </w:rPr>
        <w:t>d, but I don’t feel burned out</w:t>
      </w:r>
    </w:p>
    <w:p w14:paraId="35823FD7" w14:textId="77777777" w:rsidR="005F4468" w:rsidRPr="006E3136" w:rsidRDefault="005F4468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am definitely burning out and have one or more symptoms of burnout, e</w:t>
      </w:r>
      <w:r w:rsidR="00790656" w:rsidRPr="006E3136">
        <w:rPr>
          <w:rFonts w:asciiTheme="majorBidi" w:hAnsiTheme="majorBidi" w:cstheme="majorBidi"/>
          <w:bCs/>
        </w:rPr>
        <w:t>.g.</w:t>
      </w:r>
      <w:r w:rsidRPr="006E3136">
        <w:rPr>
          <w:rFonts w:asciiTheme="majorBidi" w:hAnsiTheme="majorBidi" w:cstheme="majorBidi"/>
          <w:bCs/>
        </w:rPr>
        <w:t>, emotional exhaustion</w:t>
      </w:r>
    </w:p>
    <w:p w14:paraId="60D7E668" w14:textId="77777777" w:rsidR="005F4468" w:rsidRPr="006E3136" w:rsidRDefault="005F4468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The symptoms of burnout I am experiencing won’t go away. I think</w:t>
      </w:r>
      <w:r w:rsidR="00790656" w:rsidRPr="006E3136">
        <w:rPr>
          <w:rFonts w:asciiTheme="majorBidi" w:hAnsiTheme="majorBidi" w:cstheme="majorBidi"/>
          <w:bCs/>
        </w:rPr>
        <w:t xml:space="preserve"> about work frustrations a lot</w:t>
      </w:r>
    </w:p>
    <w:p w14:paraId="55AF12AD" w14:textId="77777777" w:rsidR="005F4468" w:rsidRPr="006E3136" w:rsidRDefault="005F4468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feel completely burned out. I am at the poin</w:t>
      </w:r>
      <w:r w:rsidR="00790656" w:rsidRPr="006E3136">
        <w:rPr>
          <w:rFonts w:asciiTheme="majorBidi" w:hAnsiTheme="majorBidi" w:cstheme="majorBidi"/>
          <w:bCs/>
        </w:rPr>
        <w:t>t where I may need to seek help</w:t>
      </w:r>
    </w:p>
    <w:p w14:paraId="386C4A18" w14:textId="77777777" w:rsidR="00790656" w:rsidRPr="006E3136" w:rsidRDefault="00790656" w:rsidP="00BA3BAC">
      <w:pPr>
        <w:pStyle w:val="ListParagraph"/>
        <w:numPr>
          <w:ilvl w:val="0"/>
          <w:numId w:val="16"/>
        </w:num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am completely burned out, and I am getting help.</w:t>
      </w:r>
    </w:p>
    <w:p w14:paraId="2D634CFE" w14:textId="77777777" w:rsidR="006B1D50" w:rsidRPr="006E3136" w:rsidRDefault="006B1D50" w:rsidP="00913D60">
      <w:pPr>
        <w:jc w:val="both"/>
        <w:rPr>
          <w:rFonts w:asciiTheme="majorBidi" w:hAnsiTheme="majorBidi" w:cstheme="majorBidi"/>
          <w:bCs/>
        </w:rPr>
      </w:pPr>
    </w:p>
    <w:p w14:paraId="2DD6F47C" w14:textId="24567AC2" w:rsidR="00666288" w:rsidRPr="006E3136" w:rsidRDefault="002764CA" w:rsidP="00312D35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 xml:space="preserve">Variable </w:t>
      </w:r>
      <w:r w:rsidR="00312D35" w:rsidRPr="006E3136">
        <w:rPr>
          <w:rFonts w:asciiTheme="majorBidi" w:hAnsiTheme="majorBidi" w:cstheme="majorBidi"/>
          <w:bCs/>
          <w:u w:val="single"/>
        </w:rPr>
        <w:t>2</w:t>
      </w:r>
      <w:r w:rsidRPr="006E3136">
        <w:rPr>
          <w:rFonts w:asciiTheme="majorBidi" w:hAnsiTheme="majorBidi" w:cstheme="majorBidi"/>
          <w:bCs/>
          <w:u w:val="single"/>
        </w:rPr>
        <w:t>:</w:t>
      </w:r>
      <w:r w:rsidR="00312D35" w:rsidRPr="006E3136">
        <w:rPr>
          <w:rFonts w:asciiTheme="majorBidi" w:hAnsiTheme="majorBidi" w:cstheme="majorBidi"/>
          <w:bCs/>
          <w:u w:val="single"/>
        </w:rPr>
        <w:t xml:space="preserve"> </w:t>
      </w:r>
      <w:r w:rsidR="00666288" w:rsidRPr="006E3136">
        <w:rPr>
          <w:rFonts w:asciiTheme="majorBidi" w:hAnsiTheme="majorBidi" w:cstheme="majorBidi"/>
          <w:bCs/>
          <w:u w:val="single"/>
        </w:rPr>
        <w:t>Please select the EHR features that are available and operational at your workplace:</w:t>
      </w:r>
    </w:p>
    <w:p w14:paraId="2A6E0939" w14:textId="6A448807" w:rsidR="002764CA" w:rsidRPr="006E3136" w:rsidRDefault="00043F46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Awareness of </w:t>
      </w:r>
      <w:r w:rsidR="000619D9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EH</w:t>
      </w:r>
      <w:r w:rsidR="002764CA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R </w:t>
      </w:r>
      <w:proofErr w:type="gramStart"/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features</w:t>
      </w:r>
      <w:r w:rsidR="00F47BA7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</w:t>
      </w:r>
      <w:r w:rsidR="00B24E1E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</w:t>
      </w:r>
      <w:r w:rsidR="00F47BA7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(</w:t>
      </w:r>
      <w:proofErr w:type="gramEnd"/>
      <w:r w:rsidR="00F47BA7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Yes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/</w:t>
      </w:r>
      <w:r w:rsidR="00F47BA7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No)</w:t>
      </w:r>
      <w:r w:rsidR="000619D9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:</w:t>
      </w:r>
    </w:p>
    <w:p w14:paraId="5A6490D2" w14:textId="075AD5B5" w:rsidR="002764CA" w:rsidRPr="006E3136" w:rsidRDefault="002764CA" w:rsidP="00722ADE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Access to digital records (such as clinical notes, diagnoses, medication lists, vital signs, allergies, immunizations)</w:t>
      </w:r>
    </w:p>
    <w:p w14:paraId="5F149C35" w14:textId="77777777" w:rsidR="002764CA" w:rsidRPr="006E3136" w:rsidRDefault="002764CA" w:rsidP="00BA3BAC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View electronic clinical notes electronically</w:t>
      </w:r>
    </w:p>
    <w:p w14:paraId="34B987E1" w14:textId="77777777" w:rsidR="002764CA" w:rsidRPr="006E3136" w:rsidRDefault="002764CA" w:rsidP="00BA3BAC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View laboratory results electronically</w:t>
      </w:r>
    </w:p>
    <w:p w14:paraId="4C9E886C" w14:textId="77777777" w:rsidR="002764CA" w:rsidRPr="006E3136" w:rsidRDefault="002764CA" w:rsidP="00BA3BAC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View imaging results electronically</w:t>
      </w:r>
    </w:p>
    <w:p w14:paraId="78E46E39" w14:textId="77777777" w:rsidR="002764CA" w:rsidRPr="006E3136" w:rsidRDefault="002764CA" w:rsidP="00BA3BAC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View immunization records</w:t>
      </w:r>
    </w:p>
    <w:p w14:paraId="6E657C7C" w14:textId="77777777" w:rsidR="002764CA" w:rsidRPr="006E3136" w:rsidRDefault="002764CA" w:rsidP="00BA3BAC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View Allergies</w:t>
      </w:r>
    </w:p>
    <w:p w14:paraId="4665A3F2" w14:textId="77777777" w:rsidR="002764CA" w:rsidRPr="006E3136" w:rsidRDefault="002764CA" w:rsidP="00BA3BAC">
      <w:pPr>
        <w:pStyle w:val="ListParagraph"/>
        <w:shd w:val="clear" w:color="auto" w:fill="FFFFFF"/>
        <w:spacing w:after="0" w:line="240" w:lineRule="auto"/>
        <w:ind w:left="2160"/>
        <w:jc w:val="both"/>
        <w:rPr>
          <w:rFonts w:asciiTheme="majorBidi" w:eastAsia="Times New Roman" w:hAnsiTheme="majorBidi" w:cstheme="majorBidi"/>
          <w:bCs/>
          <w:color w:val="201F1E"/>
        </w:rPr>
      </w:pPr>
    </w:p>
    <w:p w14:paraId="444F6157" w14:textId="06B6C892" w:rsidR="002764CA" w:rsidRPr="006E3136" w:rsidRDefault="002764CA" w:rsidP="00722ADE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Use of clinical charts </w:t>
      </w:r>
    </w:p>
    <w:p w14:paraId="34562C0F" w14:textId="77777777" w:rsidR="002764CA" w:rsidRPr="006E3136" w:rsidRDefault="002764CA" w:rsidP="00BA3BAC">
      <w:pPr>
        <w:pStyle w:val="ListParagraph"/>
        <w:numPr>
          <w:ilvl w:val="2"/>
          <w:numId w:val="13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Collect patient demographics electronically</w:t>
      </w:r>
    </w:p>
    <w:p w14:paraId="68E5130A" w14:textId="77777777" w:rsidR="002764CA" w:rsidRPr="006E3136" w:rsidRDefault="002764CA" w:rsidP="00BA3BAC">
      <w:pPr>
        <w:pStyle w:val="ListParagraph"/>
        <w:numPr>
          <w:ilvl w:val="2"/>
          <w:numId w:val="13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List patient problems electronically</w:t>
      </w:r>
    </w:p>
    <w:p w14:paraId="37184D6F" w14:textId="77777777" w:rsidR="002764CA" w:rsidRPr="006E3136" w:rsidRDefault="002764CA" w:rsidP="00BA3BAC">
      <w:pPr>
        <w:pStyle w:val="ListParagraph"/>
        <w:numPr>
          <w:ilvl w:val="2"/>
          <w:numId w:val="13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List patient medications electronically</w:t>
      </w:r>
    </w:p>
    <w:p w14:paraId="3A5F7D42" w14:textId="77777777" w:rsidR="002764CA" w:rsidRPr="006E3136" w:rsidRDefault="002764CA" w:rsidP="00BA3BAC">
      <w:pPr>
        <w:pStyle w:val="ListParagraph"/>
        <w:numPr>
          <w:ilvl w:val="2"/>
          <w:numId w:val="13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Create medical history and follow-up notes</w:t>
      </w:r>
    </w:p>
    <w:p w14:paraId="7C550FF6" w14:textId="77777777" w:rsidR="002764CA" w:rsidRPr="006E3136" w:rsidRDefault="002764CA" w:rsidP="00BA3BAC">
      <w:pPr>
        <w:pStyle w:val="ListParagraph"/>
        <w:shd w:val="clear" w:color="auto" w:fill="FFFFFF"/>
        <w:spacing w:after="0" w:line="240" w:lineRule="auto"/>
        <w:ind w:left="2160"/>
        <w:jc w:val="both"/>
        <w:rPr>
          <w:rFonts w:asciiTheme="majorBidi" w:eastAsia="Times New Roman" w:hAnsiTheme="majorBidi" w:cstheme="majorBidi"/>
          <w:bCs/>
          <w:color w:val="201F1E"/>
        </w:rPr>
      </w:pPr>
    </w:p>
    <w:p w14:paraId="6652390A" w14:textId="1E825B40" w:rsidR="002764CA" w:rsidRPr="006E3136" w:rsidRDefault="002764CA" w:rsidP="00722ADE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Use of retrieving diagnosis</w:t>
      </w:r>
    </w:p>
    <w:p w14:paraId="7B632B64" w14:textId="77777777" w:rsidR="002764CA" w:rsidRPr="006E3136" w:rsidRDefault="00F90B74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Send</w:t>
      </w:r>
      <w:r w:rsidR="002764CA" w:rsidRPr="006E3136">
        <w:rPr>
          <w:rFonts w:asciiTheme="majorBidi" w:eastAsia="Times New Roman" w:hAnsiTheme="majorBidi" w:cstheme="majorBidi"/>
          <w:bCs/>
          <w:color w:val="201F1E"/>
        </w:rPr>
        <w:t xml:space="preserve"> prescriptions electronically</w:t>
      </w: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 to </w:t>
      </w:r>
      <w:r w:rsidR="00476D53" w:rsidRPr="006E3136">
        <w:rPr>
          <w:rFonts w:asciiTheme="majorBidi" w:eastAsia="Times New Roman" w:hAnsiTheme="majorBidi" w:cstheme="majorBidi"/>
          <w:bCs/>
          <w:color w:val="201F1E"/>
        </w:rPr>
        <w:t xml:space="preserve">a </w:t>
      </w: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pharmacy </w:t>
      </w:r>
    </w:p>
    <w:p w14:paraId="268497B6" w14:textId="77777777" w:rsidR="00A86CFA" w:rsidRPr="006E3136" w:rsidRDefault="00A660E8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Send </w:t>
      </w:r>
      <w:r w:rsidR="00BE6F75" w:rsidRPr="006E3136">
        <w:rPr>
          <w:rFonts w:asciiTheme="majorBidi" w:eastAsia="Times New Roman" w:hAnsiTheme="majorBidi" w:cstheme="majorBidi"/>
          <w:bCs/>
          <w:color w:val="201F1E"/>
        </w:rPr>
        <w:t xml:space="preserve">medical information securely to other healthcare professionals </w:t>
      </w:r>
    </w:p>
    <w:p w14:paraId="47BCE8AC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Order laboratory tests electronically </w:t>
      </w:r>
    </w:p>
    <w:p w14:paraId="3536FA3B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Order radiology tests electronically </w:t>
      </w:r>
    </w:p>
    <w:p w14:paraId="192A8AEB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Highlight out-of-range laboratory results</w:t>
      </w:r>
    </w:p>
    <w:p w14:paraId="102018EA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Warn of drug interactions and contraindications</w:t>
      </w:r>
    </w:p>
    <w:p w14:paraId="3A687DAF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Receive reminders for guideline-based interventions </w:t>
      </w:r>
    </w:p>
    <w:p w14:paraId="55AA70A6" w14:textId="77777777" w:rsidR="001530BA" w:rsidRPr="006E3136" w:rsidRDefault="001530BA" w:rsidP="001530BA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Receive reminders for preventive screening tests</w:t>
      </w:r>
    </w:p>
    <w:p w14:paraId="06B0747D" w14:textId="77777777" w:rsidR="002764CA" w:rsidRPr="006E3136" w:rsidRDefault="002764CA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Receive reminders </w:t>
      </w:r>
      <w:r w:rsidR="00445D8E" w:rsidRPr="006E3136">
        <w:rPr>
          <w:rFonts w:asciiTheme="majorBidi" w:eastAsia="Times New Roman" w:hAnsiTheme="majorBidi" w:cstheme="majorBidi"/>
          <w:bCs/>
          <w:color w:val="201F1E"/>
        </w:rPr>
        <w:t>for</w:t>
      </w: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 screens </w:t>
      </w:r>
      <w:r w:rsidR="00CD7D34" w:rsidRPr="006E3136">
        <w:rPr>
          <w:rFonts w:asciiTheme="majorBidi" w:eastAsia="Times New Roman" w:hAnsiTheme="majorBidi" w:cstheme="majorBidi"/>
          <w:bCs/>
          <w:color w:val="201F1E"/>
        </w:rPr>
        <w:t>of</w:t>
      </w: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 chronic disease management</w:t>
      </w:r>
    </w:p>
    <w:p w14:paraId="3A718D44" w14:textId="77777777" w:rsidR="002764CA" w:rsidRPr="006E3136" w:rsidRDefault="00C70F64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Sending </w:t>
      </w:r>
      <w:r w:rsidR="002764CA" w:rsidRPr="006E3136">
        <w:rPr>
          <w:rFonts w:asciiTheme="majorBidi" w:eastAsia="Times New Roman" w:hAnsiTheme="majorBidi" w:cstheme="majorBidi"/>
          <w:bCs/>
          <w:color w:val="201F1E"/>
        </w:rPr>
        <w:t xml:space="preserve">Electronic referrals </w:t>
      </w:r>
    </w:p>
    <w:p w14:paraId="314549D6" w14:textId="77777777" w:rsidR="00C70F64" w:rsidRPr="006E3136" w:rsidRDefault="00C70F64" w:rsidP="00C70F64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Sending Electronic clinical messaging to patients </w:t>
      </w:r>
    </w:p>
    <w:p w14:paraId="4A2E724E" w14:textId="77777777" w:rsidR="00F01AC4" w:rsidRPr="006E3136" w:rsidRDefault="00F01AC4" w:rsidP="00BA3BAC">
      <w:pPr>
        <w:pStyle w:val="ListParagraph"/>
        <w:numPr>
          <w:ilvl w:val="2"/>
          <w:numId w:val="15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Remote access to EHR</w:t>
      </w:r>
    </w:p>
    <w:p w14:paraId="72E3F2D3" w14:textId="77777777" w:rsidR="002764CA" w:rsidRPr="006E3136" w:rsidRDefault="002764CA" w:rsidP="00BA3BA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</w:p>
    <w:p w14:paraId="2DE77659" w14:textId="142057A1" w:rsidR="002764CA" w:rsidRPr="006E3136" w:rsidRDefault="002764CA" w:rsidP="00722ADE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Use of administrative </w:t>
      </w:r>
      <w:proofErr w:type="gramStart"/>
      <w:r w:rsidRPr="006E3136">
        <w:rPr>
          <w:rFonts w:asciiTheme="majorBidi" w:eastAsia="Times New Roman" w:hAnsiTheme="majorBidi" w:cstheme="majorBidi"/>
          <w:bCs/>
          <w:color w:val="201F1E"/>
        </w:rPr>
        <w:t>systems :</w:t>
      </w:r>
      <w:proofErr w:type="gramEnd"/>
      <w:r w:rsidRPr="006E3136">
        <w:rPr>
          <w:rFonts w:asciiTheme="majorBidi" w:eastAsia="Times New Roman" w:hAnsiTheme="majorBidi" w:cstheme="majorBidi"/>
          <w:bCs/>
          <w:color w:val="201F1E"/>
        </w:rPr>
        <w:t xml:space="preserve"> </w:t>
      </w:r>
    </w:p>
    <w:p w14:paraId="23B40B2D" w14:textId="77777777" w:rsidR="002764CA" w:rsidRPr="006E3136" w:rsidRDefault="002764CA" w:rsidP="00BA3BAC">
      <w:pPr>
        <w:shd w:val="clear" w:color="auto" w:fill="FFFFFF"/>
        <w:spacing w:after="0" w:line="240" w:lineRule="auto"/>
        <w:ind w:left="720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lastRenderedPageBreak/>
        <w:t>-Personal human resources (payroll, benefits, training)</w:t>
      </w:r>
    </w:p>
    <w:p w14:paraId="4D1D84D4" w14:textId="77777777" w:rsidR="002764CA" w:rsidRPr="006E3136" w:rsidRDefault="002764CA" w:rsidP="00BA3BAC">
      <w:pPr>
        <w:shd w:val="clear" w:color="auto" w:fill="FFFFFF"/>
        <w:spacing w:after="0" w:line="240" w:lineRule="auto"/>
        <w:ind w:left="720"/>
        <w:jc w:val="both"/>
        <w:rPr>
          <w:rFonts w:asciiTheme="majorBidi" w:eastAsia="Times New Roman" w:hAnsiTheme="majorBidi" w:cstheme="majorBidi"/>
          <w:bCs/>
          <w:color w:val="201F1E"/>
        </w:rPr>
      </w:pPr>
      <w:r w:rsidRPr="006E3136">
        <w:rPr>
          <w:rFonts w:asciiTheme="majorBidi" w:eastAsia="Times New Roman" w:hAnsiTheme="majorBidi" w:cstheme="majorBidi"/>
          <w:bCs/>
          <w:color w:val="201F1E"/>
        </w:rPr>
        <w:t>-Preregister systems (</w:t>
      </w:r>
      <w:r w:rsidR="00FE279D" w:rsidRPr="006E3136">
        <w:rPr>
          <w:rFonts w:asciiTheme="majorBidi" w:eastAsia="Times New Roman" w:hAnsiTheme="majorBidi" w:cstheme="majorBidi"/>
          <w:bCs/>
          <w:color w:val="201F1E"/>
        </w:rPr>
        <w:t>communication of some or all of the following item before patients</w:t>
      </w:r>
      <w:r w:rsidR="00C8411E" w:rsidRPr="006E3136">
        <w:rPr>
          <w:rFonts w:asciiTheme="majorBidi" w:eastAsia="Times New Roman" w:hAnsiTheme="majorBidi" w:cstheme="majorBidi"/>
          <w:bCs/>
          <w:color w:val="201F1E"/>
        </w:rPr>
        <w:t xml:space="preserve"> arrive</w:t>
      </w:r>
      <w:r w:rsidR="00FE279D" w:rsidRPr="006E3136">
        <w:rPr>
          <w:rFonts w:asciiTheme="majorBidi" w:eastAsia="Times New Roman" w:hAnsiTheme="majorBidi" w:cstheme="majorBidi"/>
          <w:bCs/>
          <w:color w:val="201F1E"/>
        </w:rPr>
        <w:t xml:space="preserve"> at the hospital: instructions, admission forms, patient safety, allergy, and comorbidity checklists, procedure preparation checklists, facility maps</w:t>
      </w:r>
      <w:r w:rsidR="00C8411E" w:rsidRPr="006E3136">
        <w:rPr>
          <w:rFonts w:asciiTheme="majorBidi" w:eastAsia="Times New Roman" w:hAnsiTheme="majorBidi" w:cstheme="majorBidi"/>
          <w:bCs/>
          <w:color w:val="201F1E"/>
        </w:rPr>
        <w:t>,</w:t>
      </w:r>
      <w:r w:rsidR="00FE279D" w:rsidRPr="006E3136">
        <w:rPr>
          <w:rFonts w:asciiTheme="majorBidi" w:eastAsia="Times New Roman" w:hAnsiTheme="majorBidi" w:cstheme="majorBidi"/>
          <w:bCs/>
          <w:color w:val="201F1E"/>
        </w:rPr>
        <w:t xml:space="preserve"> and information packets, and letters from practice administrators and patients’ physicians)</w:t>
      </w:r>
    </w:p>
    <w:p w14:paraId="007D9DCC" w14:textId="77777777" w:rsidR="006F291D" w:rsidRPr="006E3136" w:rsidRDefault="006F291D" w:rsidP="00BA3BAC">
      <w:pPr>
        <w:spacing w:line="240" w:lineRule="auto"/>
        <w:jc w:val="both"/>
        <w:rPr>
          <w:rFonts w:asciiTheme="majorBidi" w:eastAsia="Times New Roman" w:hAnsiTheme="majorBidi" w:cstheme="majorBidi"/>
          <w:bCs/>
        </w:rPr>
      </w:pPr>
    </w:p>
    <w:p w14:paraId="2A65EDDD" w14:textId="0DF14965" w:rsidR="00DC4133" w:rsidRPr="006E3136" w:rsidRDefault="00422685" w:rsidP="00312D35">
      <w:pPr>
        <w:spacing w:line="240" w:lineRule="auto"/>
        <w:jc w:val="both"/>
        <w:rPr>
          <w:rFonts w:asciiTheme="majorBidi" w:eastAsia="Times New Roman" w:hAnsiTheme="majorBidi" w:cstheme="majorBidi"/>
          <w:bCs/>
          <w:u w:val="single"/>
        </w:rPr>
      </w:pPr>
      <w:r w:rsidRPr="006E3136">
        <w:rPr>
          <w:rFonts w:asciiTheme="majorBidi" w:eastAsia="Times New Roman" w:hAnsiTheme="majorBidi" w:cstheme="majorBidi"/>
          <w:bCs/>
          <w:u w:val="single"/>
        </w:rPr>
        <w:t xml:space="preserve">Variable </w:t>
      </w:r>
      <w:r w:rsidR="00312D35" w:rsidRPr="006E3136">
        <w:rPr>
          <w:rFonts w:asciiTheme="majorBidi" w:eastAsia="Times New Roman" w:hAnsiTheme="majorBidi" w:cstheme="majorBidi"/>
          <w:bCs/>
          <w:u w:val="single"/>
        </w:rPr>
        <w:t>3</w:t>
      </w:r>
      <w:r w:rsidR="00DC4133" w:rsidRPr="006E3136">
        <w:rPr>
          <w:rFonts w:asciiTheme="majorBidi" w:eastAsia="Times New Roman" w:hAnsiTheme="majorBidi" w:cstheme="majorBidi"/>
          <w:bCs/>
          <w:u w:val="single"/>
        </w:rPr>
        <w:t>:</w:t>
      </w:r>
      <w:r w:rsidR="00312D35" w:rsidRPr="006E3136">
        <w:rPr>
          <w:rFonts w:asciiTheme="majorBidi" w:eastAsia="Times New Roman" w:hAnsiTheme="majorBidi" w:cstheme="majorBidi"/>
          <w:bCs/>
          <w:u w:val="single"/>
        </w:rPr>
        <w:t xml:space="preserve"> </w:t>
      </w:r>
      <w:r w:rsidR="00DC4133" w:rsidRPr="006E3136">
        <w:rPr>
          <w:rFonts w:asciiTheme="majorBidi" w:eastAsia="Times New Roman" w:hAnsiTheme="majorBidi" w:cstheme="majorBidi"/>
          <w:bCs/>
        </w:rPr>
        <w:t xml:space="preserve">EHR System Usability </w:t>
      </w:r>
    </w:p>
    <w:p w14:paraId="2362FB19" w14:textId="5FD40309" w:rsidR="00DC4133" w:rsidRPr="006E3136" w:rsidRDefault="00DC4133" w:rsidP="00BA3BAC">
      <w:pPr>
        <w:spacing w:line="24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  <w:i/>
        </w:rPr>
        <w:t>Think about the current electronic health record (EHR) you use</w:t>
      </w:r>
      <w:r w:rsidR="00B20CDB" w:rsidRPr="006E3136">
        <w:rPr>
          <w:rFonts w:asciiTheme="majorBidi" w:eastAsia="Times New Roman" w:hAnsiTheme="majorBidi" w:cstheme="majorBidi"/>
          <w:bCs/>
          <w:i/>
        </w:rPr>
        <w:t xml:space="preserve"> </w:t>
      </w:r>
      <w:r w:rsidRPr="006E3136">
        <w:rPr>
          <w:rFonts w:asciiTheme="majorBidi" w:eastAsia="Times New Roman" w:hAnsiTheme="majorBidi" w:cstheme="majorBidi"/>
          <w:bCs/>
          <w:i/>
        </w:rPr>
        <w:t xml:space="preserve">most </w:t>
      </w:r>
      <w:r w:rsidR="00B20CDB" w:rsidRPr="006E3136">
        <w:rPr>
          <w:rFonts w:asciiTheme="majorBidi" w:eastAsia="Times New Roman" w:hAnsiTheme="majorBidi" w:cstheme="majorBidi"/>
          <w:bCs/>
          <w:i/>
        </w:rPr>
        <w:t xml:space="preserve">at work </w:t>
      </w:r>
      <w:r w:rsidRPr="006E3136">
        <w:rPr>
          <w:rFonts w:asciiTheme="majorBidi" w:eastAsia="Times New Roman" w:hAnsiTheme="majorBidi" w:cstheme="majorBidi"/>
          <w:bCs/>
          <w:i/>
        </w:rPr>
        <w:t>and indicate your response to the following statements.</w:t>
      </w:r>
      <w:r w:rsidR="000619D9" w:rsidRPr="006E3136">
        <w:rPr>
          <w:rFonts w:asciiTheme="majorBidi" w:eastAsia="Times New Roman" w:hAnsiTheme="majorBidi" w:cstheme="majorBidi"/>
          <w:bCs/>
          <w:i/>
        </w:rPr>
        <w:t xml:space="preserve"> </w:t>
      </w:r>
      <w:r w:rsidR="00312D35" w:rsidRPr="006E3136">
        <w:rPr>
          <w:rFonts w:asciiTheme="majorBidi" w:hAnsiTheme="majorBidi" w:cstheme="majorBidi"/>
          <w:bCs/>
        </w:rPr>
        <w:t xml:space="preserve">(1- </w:t>
      </w:r>
      <w:r w:rsidR="00312D35" w:rsidRPr="006E3136">
        <w:rPr>
          <w:rFonts w:asciiTheme="majorBidi" w:eastAsia="Times New Roman" w:hAnsiTheme="majorBidi" w:cstheme="majorBidi"/>
          <w:bCs/>
        </w:rPr>
        <w:t>Strongly Disagree… 5-</w:t>
      </w:r>
      <w:proofErr w:type="gramStart"/>
      <w:r w:rsidR="00312D35" w:rsidRPr="006E3136">
        <w:rPr>
          <w:rFonts w:asciiTheme="majorBidi" w:eastAsia="Times New Roman" w:hAnsiTheme="majorBidi" w:cstheme="majorBidi"/>
          <w:bCs/>
        </w:rPr>
        <w:t>Strongly  Agree</w:t>
      </w:r>
      <w:proofErr w:type="gramEnd"/>
      <w:r w:rsidR="00312D35" w:rsidRPr="006E3136">
        <w:rPr>
          <w:rFonts w:asciiTheme="majorBidi" w:eastAsia="Times New Roman" w:hAnsiTheme="majorBidi" w:cstheme="majorBidi"/>
          <w:bCs/>
        </w:rPr>
        <w:t>)</w:t>
      </w:r>
    </w:p>
    <w:p w14:paraId="7761D356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I like to use </w:t>
      </w:r>
      <w:r w:rsidR="005C0DD9" w:rsidRPr="006E3136">
        <w:rPr>
          <w:rFonts w:asciiTheme="majorBidi" w:eastAsia="Times New Roman" w:hAnsiTheme="majorBidi" w:cstheme="majorBidi"/>
          <w:bCs/>
        </w:rPr>
        <w:t>EHR</w:t>
      </w:r>
      <w:r w:rsidR="00FE279D" w:rsidRPr="006E3136">
        <w:rPr>
          <w:rFonts w:asciiTheme="majorBidi" w:eastAsia="Times New Roman" w:hAnsiTheme="majorBidi" w:cstheme="majorBidi"/>
          <w:bCs/>
        </w:rPr>
        <w:t xml:space="preserve"> system</w:t>
      </w:r>
      <w:r w:rsidRPr="006E3136">
        <w:rPr>
          <w:rFonts w:asciiTheme="majorBidi" w:eastAsia="Times New Roman" w:hAnsiTheme="majorBidi" w:cstheme="majorBidi"/>
          <w:bCs/>
        </w:rPr>
        <w:t>.</w:t>
      </w:r>
    </w:p>
    <w:p w14:paraId="7EF57922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I find </w:t>
      </w:r>
      <w:r w:rsidR="0014237E" w:rsidRPr="006E3136">
        <w:rPr>
          <w:rFonts w:asciiTheme="majorBidi" w:eastAsia="Times New Roman" w:hAnsiTheme="majorBidi" w:cstheme="majorBidi"/>
          <w:bCs/>
        </w:rPr>
        <w:t xml:space="preserve">the </w:t>
      </w:r>
      <w:r w:rsidR="005C0DD9" w:rsidRPr="006E3136">
        <w:rPr>
          <w:rFonts w:asciiTheme="majorBidi" w:eastAsia="Times New Roman" w:hAnsiTheme="majorBidi" w:cstheme="majorBidi"/>
          <w:bCs/>
        </w:rPr>
        <w:t xml:space="preserve">EHR </w:t>
      </w:r>
      <w:r w:rsidR="00FE279D" w:rsidRPr="006E3136">
        <w:rPr>
          <w:rFonts w:asciiTheme="majorBidi" w:eastAsia="Times New Roman" w:hAnsiTheme="majorBidi" w:cstheme="majorBidi"/>
          <w:bCs/>
        </w:rPr>
        <w:t>system</w:t>
      </w:r>
      <w:r w:rsidRPr="006E3136">
        <w:rPr>
          <w:rFonts w:asciiTheme="majorBidi" w:eastAsia="Times New Roman" w:hAnsiTheme="majorBidi" w:cstheme="majorBidi"/>
          <w:bCs/>
        </w:rPr>
        <w:t xml:space="preserve"> unnecessarily complex.</w:t>
      </w:r>
    </w:p>
    <w:p w14:paraId="2A3506F6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think EHR is easy to use.</w:t>
      </w:r>
    </w:p>
    <w:p w14:paraId="4F58DDB6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think that I would need the support of technical personnel to use EHR better.</w:t>
      </w:r>
    </w:p>
    <w:p w14:paraId="1F3E80DC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 I find the various functions in EHR are well integrated.</w:t>
      </w:r>
    </w:p>
    <w:p w14:paraId="3BE2476C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 I think there is too much inconsistency in EHR.</w:t>
      </w:r>
    </w:p>
    <w:p w14:paraId="72DAC95B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 I would imagine that most people (in my specialty) would learn to use EHR quickly.</w:t>
      </w:r>
    </w:p>
    <w:p w14:paraId="4E6BA111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 I find EHR very cumbersome to use.</w:t>
      </w:r>
    </w:p>
    <w:p w14:paraId="120EF081" w14:textId="77777777" w:rsidR="00DC4133" w:rsidRPr="006E3136" w:rsidRDefault="00DC4133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 xml:space="preserve"> I feel very confident</w:t>
      </w:r>
      <w:r w:rsidR="00C7632F" w:rsidRPr="006E3136">
        <w:rPr>
          <w:rFonts w:asciiTheme="majorBidi" w:eastAsia="Times New Roman" w:hAnsiTheme="majorBidi" w:cstheme="majorBidi"/>
          <w:bCs/>
        </w:rPr>
        <w:t xml:space="preserve"> in</w:t>
      </w:r>
      <w:r w:rsidRPr="006E3136">
        <w:rPr>
          <w:rFonts w:asciiTheme="majorBidi" w:eastAsia="Times New Roman" w:hAnsiTheme="majorBidi" w:cstheme="majorBidi"/>
          <w:bCs/>
        </w:rPr>
        <w:t xml:space="preserve"> using EHR.</w:t>
      </w:r>
    </w:p>
    <w:p w14:paraId="622D4AD8" w14:textId="77777777" w:rsidR="00DC4133" w:rsidRPr="006E3136" w:rsidRDefault="00DC4133" w:rsidP="00BA3BAC">
      <w:pPr>
        <w:numPr>
          <w:ilvl w:val="0"/>
          <w:numId w:val="6"/>
        </w:numPr>
        <w:spacing w:after="10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needed to learn a lot of things before I could get going with EHR.</w:t>
      </w:r>
    </w:p>
    <w:p w14:paraId="7E9D3355" w14:textId="77777777" w:rsidR="00F01AC4" w:rsidRPr="006E3136" w:rsidRDefault="00BC62DC" w:rsidP="00BA3BAC">
      <w:pPr>
        <w:numPr>
          <w:ilvl w:val="0"/>
          <w:numId w:val="6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EHR improves communication among the physicians and staff in my practice </w:t>
      </w:r>
    </w:p>
    <w:p w14:paraId="5D0339FA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  <w:u w:val="single"/>
        </w:rPr>
      </w:pPr>
    </w:p>
    <w:p w14:paraId="4769AF62" w14:textId="53AADD93" w:rsidR="00DC4133" w:rsidRPr="006E3136" w:rsidRDefault="00422685" w:rsidP="00312D35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 xml:space="preserve">Variable </w:t>
      </w:r>
      <w:r w:rsidR="00312D35" w:rsidRPr="006E3136">
        <w:rPr>
          <w:rFonts w:asciiTheme="majorBidi" w:hAnsiTheme="majorBidi" w:cstheme="majorBidi"/>
          <w:bCs/>
          <w:u w:val="single"/>
        </w:rPr>
        <w:t>4</w:t>
      </w:r>
      <w:r w:rsidR="00DC4133" w:rsidRPr="006E3136">
        <w:rPr>
          <w:rFonts w:asciiTheme="majorBidi" w:hAnsiTheme="majorBidi" w:cstheme="majorBidi"/>
          <w:bCs/>
          <w:u w:val="single"/>
        </w:rPr>
        <w:t>:</w:t>
      </w:r>
      <w:r w:rsidR="00312D35" w:rsidRPr="006E3136">
        <w:rPr>
          <w:rFonts w:asciiTheme="majorBidi" w:hAnsiTheme="majorBidi" w:cstheme="majorBidi"/>
          <w:bCs/>
          <w:u w:val="single"/>
        </w:rPr>
        <w:t xml:space="preserve"> </w:t>
      </w:r>
      <w:r w:rsidR="00043F46" w:rsidRPr="006E3136">
        <w:rPr>
          <w:rFonts w:asciiTheme="majorBidi" w:hAnsiTheme="majorBidi" w:cstheme="majorBidi"/>
          <w:bCs/>
        </w:rPr>
        <w:t>Concern about</w:t>
      </w:r>
      <w:r w:rsidR="00DC4133" w:rsidRPr="006E3136">
        <w:rPr>
          <w:rFonts w:asciiTheme="majorBidi" w:hAnsiTheme="majorBidi" w:cstheme="majorBidi"/>
          <w:bCs/>
        </w:rPr>
        <w:t xml:space="preserve"> COVID-19</w:t>
      </w:r>
      <w:r w:rsidR="00312D35" w:rsidRPr="006E3136">
        <w:rPr>
          <w:rFonts w:asciiTheme="majorBidi" w:hAnsiTheme="majorBidi" w:cstheme="majorBidi"/>
          <w:bCs/>
        </w:rPr>
        <w:t xml:space="preserve"> (1- </w:t>
      </w:r>
      <w:r w:rsidR="00312D35" w:rsidRPr="006E3136">
        <w:rPr>
          <w:rFonts w:asciiTheme="majorBidi" w:eastAsia="Times New Roman" w:hAnsiTheme="majorBidi" w:cstheme="majorBidi"/>
          <w:bCs/>
        </w:rPr>
        <w:t>Strongly Disagree… 5-</w:t>
      </w:r>
      <w:proofErr w:type="gramStart"/>
      <w:r w:rsidR="00312D35" w:rsidRPr="006E3136">
        <w:rPr>
          <w:rFonts w:asciiTheme="majorBidi" w:eastAsia="Times New Roman" w:hAnsiTheme="majorBidi" w:cstheme="majorBidi"/>
          <w:bCs/>
        </w:rPr>
        <w:t>Strongly  Agree</w:t>
      </w:r>
      <w:proofErr w:type="gramEnd"/>
      <w:r w:rsidR="00312D35" w:rsidRPr="006E3136">
        <w:rPr>
          <w:rFonts w:asciiTheme="majorBidi" w:eastAsia="Times New Roman" w:hAnsiTheme="majorBidi" w:cstheme="majorBidi"/>
          <w:bCs/>
        </w:rPr>
        <w:t>)</w:t>
      </w:r>
    </w:p>
    <w:p w14:paraId="7B862A92" w14:textId="77777777" w:rsidR="00DC4133" w:rsidRPr="006E3136" w:rsidRDefault="00DC4133" w:rsidP="00BA3BAC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feel more burnout now as compared with before the crisis of COVID</w:t>
      </w:r>
    </w:p>
    <w:p w14:paraId="651C0B7D" w14:textId="77777777" w:rsidR="00DC4133" w:rsidRPr="006E3136" w:rsidRDefault="00DC4133" w:rsidP="00BA3BAC">
      <w:pPr>
        <w:numPr>
          <w:ilvl w:val="0"/>
          <w:numId w:val="7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am worried about becoming infected</w:t>
      </w:r>
    </w:p>
    <w:p w14:paraId="7FF19C56" w14:textId="77777777" w:rsidR="00DC4133" w:rsidRPr="006E3136" w:rsidRDefault="00DC4133" w:rsidP="00BA3BAC">
      <w:pPr>
        <w:numPr>
          <w:ilvl w:val="0"/>
          <w:numId w:val="7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am worried about my family becoming infected</w:t>
      </w:r>
    </w:p>
    <w:p w14:paraId="73079EF4" w14:textId="77777777" w:rsidR="00DC4133" w:rsidRPr="006E3136" w:rsidRDefault="00DC4133" w:rsidP="00BA3BAC">
      <w:pPr>
        <w:numPr>
          <w:ilvl w:val="0"/>
          <w:numId w:val="7"/>
        </w:num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eastAsia="Times New Roman" w:hAnsiTheme="majorBidi" w:cstheme="majorBidi"/>
          <w:bCs/>
        </w:rPr>
        <w:t>I am worried about this going for too long</w:t>
      </w:r>
    </w:p>
    <w:p w14:paraId="0669DF78" w14:textId="77777777" w:rsidR="00167A8C" w:rsidRPr="006E3136" w:rsidRDefault="00167A8C" w:rsidP="00BA3BAC">
      <w:pPr>
        <w:jc w:val="both"/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</w:pPr>
    </w:p>
    <w:p w14:paraId="5BD11741" w14:textId="15BD2BEC" w:rsidR="00C8349C" w:rsidRPr="006E3136" w:rsidRDefault="00D64CB7" w:rsidP="00312D35">
      <w:pPr>
        <w:jc w:val="both"/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 xml:space="preserve">Variable </w:t>
      </w:r>
      <w:r w:rsidR="00312D35"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>5</w:t>
      </w:r>
      <w:r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>:</w:t>
      </w:r>
      <w:r w:rsidR="00312D35"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 xml:space="preserve"> </w:t>
      </w:r>
      <w:r w:rsidR="00043F46" w:rsidRPr="006E3136">
        <w:rPr>
          <w:rFonts w:asciiTheme="majorBidi" w:hAnsiTheme="majorBidi" w:cstheme="majorBidi"/>
          <w:bCs/>
        </w:rPr>
        <w:t xml:space="preserve">Use of </w:t>
      </w:r>
      <w:r w:rsidR="00C8349C"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 xml:space="preserve">Technology Solutions (Current experience during the pandemic) </w:t>
      </w:r>
    </w:p>
    <w:p w14:paraId="7F75FD63" w14:textId="000FBE99" w:rsidR="00D64CB7" w:rsidRPr="006E3136" w:rsidRDefault="00043F46" w:rsidP="00D64CB7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>During the Pandemic, to what extent you use technology solutions for coping with work-related stress.</w:t>
      </w:r>
      <w:r w:rsidRPr="006E3136">
        <w:rPr>
          <w:rFonts w:asciiTheme="majorBidi" w:hAnsiTheme="majorBidi" w:cstheme="majorBidi"/>
          <w:bCs/>
        </w:rPr>
        <w:t xml:space="preserve"> </w:t>
      </w:r>
      <w:r w:rsidR="00D64CB7" w:rsidRPr="006E3136">
        <w:rPr>
          <w:rFonts w:asciiTheme="majorBidi" w:hAnsiTheme="majorBidi" w:cstheme="majorBidi"/>
          <w:bCs/>
        </w:rPr>
        <w:t xml:space="preserve">Please rank the three most important items you </w:t>
      </w:r>
      <w:r w:rsidR="00C8349C" w:rsidRPr="006E3136">
        <w:rPr>
          <w:rFonts w:asciiTheme="majorBidi" w:hAnsiTheme="majorBidi" w:cstheme="majorBidi"/>
          <w:bCs/>
        </w:rPr>
        <w:t xml:space="preserve">have </w:t>
      </w:r>
      <w:r w:rsidR="00D64CB7" w:rsidRPr="006E3136">
        <w:rPr>
          <w:rFonts w:asciiTheme="majorBidi" w:hAnsiTheme="majorBidi" w:cstheme="majorBidi"/>
          <w:bCs/>
        </w:rPr>
        <w:t xml:space="preserve">frequently used during the </w:t>
      </w:r>
      <w:r w:rsidR="00C525F1" w:rsidRPr="006E3136">
        <w:rPr>
          <w:rFonts w:asciiTheme="majorBidi" w:hAnsiTheme="majorBidi" w:cstheme="majorBidi"/>
          <w:bCs/>
        </w:rPr>
        <w:t xml:space="preserve">COVID-19 </w:t>
      </w:r>
      <w:r w:rsidR="00D64CB7" w:rsidRPr="006E3136">
        <w:rPr>
          <w:rFonts w:asciiTheme="majorBidi" w:hAnsiTheme="majorBidi" w:cstheme="majorBidi"/>
          <w:bCs/>
        </w:rPr>
        <w:t>pandemic:</w:t>
      </w:r>
    </w:p>
    <w:p w14:paraId="6C86CAEE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Availability of training programs</w:t>
      </w:r>
    </w:p>
    <w:p w14:paraId="0A23F1FE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Availability of responsive information technology support</w:t>
      </w:r>
    </w:p>
    <w:p w14:paraId="2007558C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Possibility for telecommuting (working from home)</w:t>
      </w:r>
    </w:p>
    <w:p w14:paraId="54699F25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Using technology and tools to follow-up with patients remotely (telemedicine)</w:t>
      </w:r>
    </w:p>
    <w:p w14:paraId="730B2CA0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lastRenderedPageBreak/>
        <w:t xml:space="preserve">-Use of mobile apps for meditation, breathing, and relaxation </w:t>
      </w:r>
    </w:p>
    <w:p w14:paraId="0EBBDC55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Availability of helpdesk services </w:t>
      </w:r>
    </w:p>
    <w:p w14:paraId="58005310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Mentorship programs</w:t>
      </w:r>
      <w:r w:rsidR="004F2D73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</w:t>
      </w:r>
      <w:r w:rsidR="004F2D73" w:rsidRPr="006E3136">
        <w:rPr>
          <w:rFonts w:asciiTheme="majorBidi" w:hAnsiTheme="majorBidi" w:cstheme="majorBidi"/>
          <w:bCs/>
        </w:rPr>
        <w:t>through teleconsultation</w:t>
      </w:r>
    </w:p>
    <w:p w14:paraId="1F7F70C5" w14:textId="77777777" w:rsidR="00D64CB7" w:rsidRPr="006E3136" w:rsidRDefault="00D64CB7" w:rsidP="00D64CB7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Communication groups (what’s app, </w:t>
      </w:r>
      <w:proofErr w:type="gramStart"/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telegram, …)</w:t>
      </w:r>
      <w:proofErr w:type="gramEnd"/>
    </w:p>
    <w:p w14:paraId="7715F4E1" w14:textId="77777777" w:rsidR="004A17A6" w:rsidRPr="006E3136" w:rsidRDefault="00D64CB7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Others (please </w:t>
      </w:r>
      <w:proofErr w:type="gramStart"/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specify:</w:t>
      </w:r>
      <w:proofErr w:type="gramEnd"/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___)</w:t>
      </w:r>
    </w:p>
    <w:p w14:paraId="2060483D" w14:textId="77777777" w:rsidR="004A17A6" w:rsidRPr="006E3136" w:rsidRDefault="004A17A6" w:rsidP="00BA3BAC">
      <w:pPr>
        <w:jc w:val="both"/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</w:pPr>
    </w:p>
    <w:p w14:paraId="68D5E0DA" w14:textId="2A676D66" w:rsidR="00254C1B" w:rsidRPr="006E3136" w:rsidRDefault="002E0902" w:rsidP="00312D35">
      <w:pPr>
        <w:jc w:val="both"/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 xml:space="preserve">Variable </w:t>
      </w:r>
      <w:r w:rsidR="00312D35"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>6</w:t>
      </w:r>
      <w:r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>:</w:t>
      </w:r>
      <w:r w:rsidR="00312D35" w:rsidRPr="006E3136">
        <w:rPr>
          <w:rFonts w:asciiTheme="majorBidi" w:hAnsiTheme="majorBidi" w:cstheme="majorBidi"/>
          <w:bCs/>
          <w:color w:val="201F1E"/>
          <w:u w:val="single"/>
          <w:shd w:val="clear" w:color="auto" w:fill="FFFFFF"/>
        </w:rPr>
        <w:t xml:space="preserve"> </w:t>
      </w:r>
      <w:r w:rsidR="00736165"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>Hospital interventions</w:t>
      </w:r>
      <w:r w:rsidR="00254C1B"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 xml:space="preserve"> </w:t>
      </w:r>
      <w:r w:rsidR="00043F46"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>during the Covid19 pandemic</w:t>
      </w:r>
    </w:p>
    <w:p w14:paraId="701FE9FA" w14:textId="1810552C" w:rsidR="004C45FA" w:rsidRPr="006E3136" w:rsidRDefault="00BA3BAC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To what extent you agree </w:t>
      </w:r>
      <w:r w:rsidR="00A940F9" w:rsidRPr="006E3136">
        <w:rPr>
          <w:rFonts w:asciiTheme="majorBidi" w:hAnsiTheme="majorBidi" w:cstheme="majorBidi"/>
          <w:bCs/>
        </w:rPr>
        <w:t xml:space="preserve">with </w:t>
      </w:r>
      <w:r w:rsidRPr="006E3136">
        <w:rPr>
          <w:rFonts w:asciiTheme="majorBidi" w:hAnsiTheme="majorBidi" w:cstheme="majorBidi"/>
          <w:bCs/>
        </w:rPr>
        <w:t xml:space="preserve">the following </w:t>
      </w:r>
      <w:r w:rsidR="005F74DC" w:rsidRPr="006E3136">
        <w:rPr>
          <w:rFonts w:asciiTheme="majorBidi" w:hAnsiTheme="majorBidi" w:cstheme="majorBidi"/>
          <w:bCs/>
        </w:rPr>
        <w:t>items</w:t>
      </w:r>
      <w:r w:rsidR="00935DF6" w:rsidRPr="006E3136">
        <w:rPr>
          <w:rFonts w:asciiTheme="majorBidi" w:hAnsiTheme="majorBidi" w:cstheme="majorBidi"/>
          <w:bCs/>
        </w:rPr>
        <w:t xml:space="preserve"> </w:t>
      </w:r>
      <w:r w:rsidR="00A86877" w:rsidRPr="006E3136">
        <w:rPr>
          <w:rFonts w:asciiTheme="majorBidi" w:hAnsiTheme="majorBidi" w:cstheme="majorBidi"/>
          <w:bCs/>
        </w:rPr>
        <w:t xml:space="preserve">regarding </w:t>
      </w:r>
      <w:r w:rsidR="002E0902" w:rsidRPr="006E3136">
        <w:rPr>
          <w:rFonts w:asciiTheme="majorBidi" w:hAnsiTheme="majorBidi" w:cstheme="majorBidi"/>
          <w:bCs/>
        </w:rPr>
        <w:t xml:space="preserve">the </w:t>
      </w:r>
      <w:r w:rsidR="00637CF4" w:rsidRPr="006E3136">
        <w:rPr>
          <w:rFonts w:asciiTheme="majorBidi" w:hAnsiTheme="majorBidi" w:cstheme="majorBidi"/>
          <w:bCs/>
        </w:rPr>
        <w:t xml:space="preserve">use of technology </w:t>
      </w:r>
      <w:r w:rsidR="00CD7C1B" w:rsidRPr="006E3136">
        <w:rPr>
          <w:rFonts w:asciiTheme="majorBidi" w:hAnsiTheme="majorBidi" w:cstheme="majorBidi"/>
          <w:bCs/>
        </w:rPr>
        <w:t>at</w:t>
      </w:r>
      <w:r w:rsidR="00637CF4" w:rsidRPr="006E3136">
        <w:rPr>
          <w:rFonts w:asciiTheme="majorBidi" w:hAnsiTheme="majorBidi" w:cstheme="majorBidi"/>
          <w:bCs/>
        </w:rPr>
        <w:t xml:space="preserve"> </w:t>
      </w:r>
      <w:r w:rsidR="004B3316" w:rsidRPr="006E3136">
        <w:rPr>
          <w:rFonts w:asciiTheme="majorBidi" w:hAnsiTheme="majorBidi" w:cstheme="majorBidi"/>
          <w:bCs/>
        </w:rPr>
        <w:t>your workplace</w:t>
      </w:r>
      <w:r w:rsidR="00935DF6" w:rsidRPr="006E3136">
        <w:rPr>
          <w:rFonts w:asciiTheme="majorBidi" w:hAnsiTheme="majorBidi" w:cstheme="majorBidi"/>
          <w:bCs/>
        </w:rPr>
        <w:t>?</w:t>
      </w:r>
      <w:r w:rsidR="00312D35" w:rsidRPr="006E3136">
        <w:rPr>
          <w:rFonts w:asciiTheme="majorBidi" w:hAnsiTheme="majorBidi" w:cstheme="majorBidi"/>
          <w:bCs/>
        </w:rPr>
        <w:t xml:space="preserve"> (1- </w:t>
      </w:r>
      <w:r w:rsidR="00312D35" w:rsidRPr="006E3136">
        <w:rPr>
          <w:rFonts w:asciiTheme="majorBidi" w:eastAsia="Times New Roman" w:hAnsiTheme="majorBidi" w:cstheme="majorBidi"/>
          <w:bCs/>
        </w:rPr>
        <w:t>Strongly Disagree… 5-</w:t>
      </w:r>
      <w:proofErr w:type="gramStart"/>
      <w:r w:rsidR="00312D35" w:rsidRPr="006E3136">
        <w:rPr>
          <w:rFonts w:asciiTheme="majorBidi" w:eastAsia="Times New Roman" w:hAnsiTheme="majorBidi" w:cstheme="majorBidi"/>
          <w:bCs/>
        </w:rPr>
        <w:t>Strongly  Agree</w:t>
      </w:r>
      <w:proofErr w:type="gramEnd"/>
      <w:r w:rsidR="00312D35" w:rsidRPr="006E3136">
        <w:rPr>
          <w:rFonts w:asciiTheme="majorBidi" w:eastAsia="Times New Roman" w:hAnsiTheme="majorBidi" w:cstheme="majorBidi"/>
          <w:bCs/>
        </w:rPr>
        <w:t>)</w:t>
      </w:r>
    </w:p>
    <w:p w14:paraId="329C7066" w14:textId="77777777" w:rsidR="005F74DC" w:rsidRPr="006E3136" w:rsidRDefault="005F74D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The hospital where I am working:</w:t>
      </w:r>
    </w:p>
    <w:p w14:paraId="3690DA3D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 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Uses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standards for order entry and reporting among hospitals </w:t>
      </w:r>
    </w:p>
    <w:p w14:paraId="6E112030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data analysts (specialists) to analyze patient data and elaborate on the patterns </w:t>
      </w:r>
    </w:p>
    <w:p w14:paraId="220CBCF6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an online survey to regularly measure satisfaction with technology and possible technology-related risks and stress</w:t>
      </w:r>
    </w:p>
    <w:p w14:paraId="5DB9F604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regular assessment to evaluate the effectiveness of technology in hospitals </w:t>
      </w:r>
    </w:p>
    <w:p w14:paraId="421FF0B0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 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a systematic way to measure workplace burnout and analyze the results </w:t>
      </w:r>
    </w:p>
    <w:p w14:paraId="5E6165BB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 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transparent policies, expectations, and goals regarding the use of technology in the clinical workflow</w:t>
      </w:r>
    </w:p>
    <w:p w14:paraId="59888FF2" w14:textId="77777777" w:rsidR="00BA3BAC" w:rsidRPr="006E3136" w:rsidRDefault="00BA3BA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- </w:t>
      </w:r>
      <w:r w:rsidR="005F74D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Uses </w:t>
      </w: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clear regulations about the responsibility of clinicians when medical errors occur using technology</w:t>
      </w:r>
    </w:p>
    <w:p w14:paraId="67072F06" w14:textId="77777777" w:rsidR="00EA2A75" w:rsidRPr="006E3136" w:rsidRDefault="005F74DC" w:rsidP="00BA3BAC">
      <w:pPr>
        <w:jc w:val="both"/>
        <w:rPr>
          <w:rFonts w:asciiTheme="majorBidi" w:hAnsiTheme="majorBidi" w:cstheme="majorBidi"/>
          <w:bCs/>
          <w:color w:val="201F1E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>- Provides</w:t>
      </w:r>
      <w:r w:rsidR="00BA3BAC" w:rsidRPr="006E3136">
        <w:rPr>
          <w:rFonts w:asciiTheme="majorBidi" w:hAnsiTheme="majorBidi" w:cstheme="majorBidi"/>
          <w:bCs/>
          <w:color w:val="201F1E"/>
          <w:shd w:val="clear" w:color="auto" w:fill="FFFFFF"/>
        </w:rPr>
        <w:t xml:space="preserve"> incentives for using technology meaningfully for healthcare delivery </w:t>
      </w:r>
    </w:p>
    <w:p w14:paraId="19A3D98A" w14:textId="77777777" w:rsidR="00167A8C" w:rsidRPr="006E3136" w:rsidRDefault="00167A8C" w:rsidP="00BA3BAC">
      <w:pPr>
        <w:jc w:val="both"/>
        <w:rPr>
          <w:rFonts w:asciiTheme="majorBidi" w:hAnsiTheme="majorBidi" w:cstheme="majorBidi"/>
          <w:bCs/>
          <w:u w:val="single"/>
        </w:rPr>
      </w:pPr>
    </w:p>
    <w:p w14:paraId="34B86CCA" w14:textId="1AB8C435" w:rsidR="00043F46" w:rsidRPr="006E3136" w:rsidRDefault="005611D8" w:rsidP="00312D35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 xml:space="preserve">Variable </w:t>
      </w:r>
      <w:r w:rsidR="00312D35" w:rsidRPr="006E3136">
        <w:rPr>
          <w:rFonts w:asciiTheme="majorBidi" w:hAnsiTheme="majorBidi" w:cstheme="majorBidi"/>
          <w:bCs/>
          <w:u w:val="single"/>
        </w:rPr>
        <w:t>7</w:t>
      </w:r>
      <w:r w:rsidRPr="006E3136">
        <w:rPr>
          <w:rFonts w:asciiTheme="majorBidi" w:hAnsiTheme="majorBidi" w:cstheme="majorBidi"/>
          <w:bCs/>
          <w:u w:val="single"/>
        </w:rPr>
        <w:t>:</w:t>
      </w:r>
      <w:r w:rsidR="00312D35" w:rsidRPr="006E3136">
        <w:rPr>
          <w:rFonts w:asciiTheme="majorBidi" w:hAnsiTheme="majorBidi" w:cstheme="majorBidi"/>
          <w:bCs/>
          <w:u w:val="single"/>
        </w:rPr>
        <w:t xml:space="preserve"> </w:t>
      </w:r>
      <w:r w:rsidR="004A17A6" w:rsidRPr="006E3136">
        <w:rPr>
          <w:rFonts w:asciiTheme="majorBidi" w:hAnsiTheme="majorBidi" w:cstheme="majorBidi"/>
          <w:bCs/>
          <w:u w:val="single"/>
        </w:rPr>
        <w:t>Pandemic preparedness:</w:t>
      </w:r>
      <w:r w:rsidR="00043F46" w:rsidRPr="006E3136">
        <w:rPr>
          <w:rFonts w:asciiTheme="majorBidi" w:hAnsiTheme="majorBidi" w:cstheme="majorBidi"/>
          <w:bCs/>
          <w:u w:val="single"/>
        </w:rPr>
        <w:t xml:space="preserve"> </w:t>
      </w:r>
      <w:r w:rsidR="00312D35" w:rsidRPr="006E3136">
        <w:rPr>
          <w:rFonts w:asciiTheme="majorBidi" w:hAnsiTheme="majorBidi" w:cstheme="majorBidi"/>
          <w:bCs/>
        </w:rPr>
        <w:t>(1-</w:t>
      </w:r>
      <w:r w:rsidR="00043F46" w:rsidRPr="006E3136">
        <w:rPr>
          <w:rFonts w:asciiTheme="majorBidi" w:hAnsiTheme="majorBidi" w:cstheme="majorBidi"/>
          <w:bCs/>
        </w:rPr>
        <w:t>Not helpful at all</w:t>
      </w:r>
      <w:r w:rsidR="00312D35" w:rsidRPr="006E3136">
        <w:rPr>
          <w:rFonts w:asciiTheme="majorBidi" w:hAnsiTheme="majorBidi" w:cstheme="majorBidi"/>
          <w:bCs/>
        </w:rPr>
        <w:t>… 5-</w:t>
      </w:r>
      <w:r w:rsidR="00043F46" w:rsidRPr="006E3136">
        <w:rPr>
          <w:rFonts w:asciiTheme="majorBidi" w:hAnsiTheme="majorBidi" w:cstheme="majorBidi"/>
          <w:bCs/>
        </w:rPr>
        <w:t xml:space="preserve"> very helpful</w:t>
      </w:r>
      <w:r w:rsidR="00312D35" w:rsidRPr="006E3136">
        <w:rPr>
          <w:rFonts w:asciiTheme="majorBidi" w:hAnsiTheme="majorBidi" w:cstheme="majorBidi"/>
          <w:bCs/>
        </w:rPr>
        <w:t>)</w:t>
      </w:r>
    </w:p>
    <w:p w14:paraId="11D12194" w14:textId="77777777" w:rsidR="00043F46" w:rsidRPr="006E3136" w:rsidRDefault="003A0F08" w:rsidP="00043F46">
      <w:pPr>
        <w:pStyle w:val="ListParagraph"/>
        <w:numPr>
          <w:ilvl w:val="3"/>
          <w:numId w:val="13"/>
        </w:numPr>
        <w:ind w:left="90" w:hanging="90"/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</w:rPr>
        <w:t xml:space="preserve">Please indicate to what extent your pandemic training (e.g., class, brochures, meeting) </w:t>
      </w:r>
      <w:r w:rsidR="00666288" w:rsidRPr="006E3136">
        <w:rPr>
          <w:rFonts w:asciiTheme="majorBidi" w:hAnsiTheme="majorBidi" w:cstheme="majorBidi"/>
          <w:bCs/>
        </w:rPr>
        <w:t>was helpful to control the health crisis?</w:t>
      </w:r>
    </w:p>
    <w:p w14:paraId="4A5E5C57" w14:textId="77777777" w:rsidR="00043F46" w:rsidRPr="006E3136" w:rsidRDefault="003A0F08" w:rsidP="00043F46">
      <w:pPr>
        <w:pStyle w:val="ListParagraph"/>
        <w:numPr>
          <w:ilvl w:val="3"/>
          <w:numId w:val="13"/>
        </w:numPr>
        <w:ind w:left="90" w:hanging="90"/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</w:rPr>
        <w:t xml:space="preserve">Please indicate to what extent your hospital equipment (Personal Protective Equipment (PPE), Masks, Gloves, Sanitizer, etc.) </w:t>
      </w:r>
      <w:r w:rsidR="00666288" w:rsidRPr="006E3136">
        <w:rPr>
          <w:rFonts w:asciiTheme="majorBidi" w:hAnsiTheme="majorBidi" w:cstheme="majorBidi"/>
          <w:bCs/>
        </w:rPr>
        <w:t>was helpful to control the health crisis?</w:t>
      </w:r>
      <w:r w:rsidR="00666288" w:rsidRPr="006E3136">
        <w:rPr>
          <w:rFonts w:asciiTheme="majorBidi" w:hAnsiTheme="majorBidi" w:cstheme="majorBidi"/>
          <w:bCs/>
          <w:u w:val="single"/>
        </w:rPr>
        <w:t xml:space="preserve"> </w:t>
      </w:r>
    </w:p>
    <w:p w14:paraId="695A3CDE" w14:textId="77777777" w:rsidR="00043F46" w:rsidRPr="006E3136" w:rsidRDefault="003A0F08" w:rsidP="00043F46">
      <w:pPr>
        <w:pStyle w:val="ListParagraph"/>
        <w:numPr>
          <w:ilvl w:val="3"/>
          <w:numId w:val="13"/>
        </w:numPr>
        <w:ind w:left="90" w:hanging="90"/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</w:rPr>
        <w:t xml:space="preserve">Please indicate to what extent your hospital support (e.g., </w:t>
      </w:r>
      <w:r w:rsidR="009641B1" w:rsidRPr="006E3136">
        <w:rPr>
          <w:rFonts w:asciiTheme="majorBidi" w:hAnsiTheme="majorBidi" w:cstheme="majorBidi"/>
          <w:bCs/>
        </w:rPr>
        <w:t xml:space="preserve">online </w:t>
      </w:r>
      <w:r w:rsidRPr="006E3136">
        <w:rPr>
          <w:rFonts w:asciiTheme="majorBidi" w:hAnsiTheme="majorBidi" w:cstheme="majorBidi"/>
          <w:bCs/>
        </w:rPr>
        <w:t xml:space="preserve">safety &amp; wellness guidance, </w:t>
      </w:r>
      <w:r w:rsidR="009641B1" w:rsidRPr="006E3136">
        <w:rPr>
          <w:rFonts w:asciiTheme="majorBidi" w:hAnsiTheme="majorBidi" w:cstheme="majorBidi"/>
          <w:bCs/>
        </w:rPr>
        <w:t xml:space="preserve">digital </w:t>
      </w:r>
      <w:r w:rsidRPr="006E3136">
        <w:rPr>
          <w:rFonts w:asciiTheme="majorBidi" w:hAnsiTheme="majorBidi" w:cstheme="majorBidi"/>
          <w:bCs/>
        </w:rPr>
        <w:t>access to benefits, work from home practices)</w:t>
      </w:r>
      <w:r w:rsidR="009E76A8" w:rsidRPr="006E3136">
        <w:rPr>
          <w:rFonts w:asciiTheme="majorBidi" w:hAnsiTheme="majorBidi" w:cstheme="majorBidi"/>
          <w:bCs/>
        </w:rPr>
        <w:t xml:space="preserve"> </w:t>
      </w:r>
      <w:r w:rsidR="00666288" w:rsidRPr="006E3136">
        <w:rPr>
          <w:rFonts w:asciiTheme="majorBidi" w:hAnsiTheme="majorBidi" w:cstheme="majorBidi"/>
          <w:bCs/>
        </w:rPr>
        <w:t>was helpful to control the health crisis?</w:t>
      </w:r>
      <w:r w:rsidR="00666288" w:rsidRPr="006E3136">
        <w:rPr>
          <w:rFonts w:asciiTheme="majorBidi" w:hAnsiTheme="majorBidi" w:cstheme="majorBidi"/>
          <w:bCs/>
          <w:u w:val="single"/>
        </w:rPr>
        <w:t xml:space="preserve"> </w:t>
      </w:r>
    </w:p>
    <w:p w14:paraId="613CA813" w14:textId="77777777" w:rsidR="00043F46" w:rsidRPr="006E3136" w:rsidRDefault="004A17A6" w:rsidP="00043F46">
      <w:pPr>
        <w:pStyle w:val="ListParagraph"/>
        <w:numPr>
          <w:ilvl w:val="3"/>
          <w:numId w:val="13"/>
        </w:numPr>
        <w:ind w:left="90" w:hanging="90"/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</w:rPr>
        <w:t>To what extent did the hospital do</w:t>
      </w:r>
      <w:r w:rsidR="003A0F08" w:rsidRPr="006E3136">
        <w:rPr>
          <w:rFonts w:asciiTheme="majorBidi" w:hAnsiTheme="majorBidi" w:cstheme="majorBidi"/>
          <w:bCs/>
        </w:rPr>
        <w:t xml:space="preserve"> everything possible to prioritize the safety of the employees</w:t>
      </w:r>
      <w:r w:rsidRPr="006E3136">
        <w:rPr>
          <w:rFonts w:asciiTheme="majorBidi" w:hAnsiTheme="majorBidi" w:cstheme="majorBidi"/>
          <w:bCs/>
        </w:rPr>
        <w:t>?</w:t>
      </w:r>
      <w:r w:rsidR="00490122" w:rsidRPr="006E3136">
        <w:rPr>
          <w:rFonts w:asciiTheme="majorBidi" w:hAnsiTheme="majorBidi" w:cstheme="majorBidi"/>
          <w:bCs/>
        </w:rPr>
        <w:t xml:space="preserve"> </w:t>
      </w:r>
    </w:p>
    <w:p w14:paraId="0EAE308A" w14:textId="779D1BB3" w:rsidR="003A0F08" w:rsidRPr="006E3136" w:rsidRDefault="004A17A6" w:rsidP="00043F46">
      <w:pPr>
        <w:pStyle w:val="ListParagraph"/>
        <w:numPr>
          <w:ilvl w:val="3"/>
          <w:numId w:val="13"/>
        </w:numPr>
        <w:ind w:left="90" w:hanging="90"/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</w:rPr>
        <w:t>To what extent did the hospital u</w:t>
      </w:r>
      <w:r w:rsidR="003A0F08" w:rsidRPr="006E3136">
        <w:rPr>
          <w:rFonts w:asciiTheme="majorBidi" w:hAnsiTheme="majorBidi" w:cstheme="majorBidi"/>
          <w:bCs/>
        </w:rPr>
        <w:t>nderstand what they can do to improve the resilience of healthcare workers</w:t>
      </w:r>
      <w:r w:rsidRPr="006E3136">
        <w:rPr>
          <w:rFonts w:asciiTheme="majorBidi" w:hAnsiTheme="majorBidi" w:cstheme="majorBidi"/>
          <w:bCs/>
        </w:rPr>
        <w:t>?</w:t>
      </w:r>
      <w:r w:rsidR="00490122" w:rsidRPr="006E3136">
        <w:rPr>
          <w:rFonts w:asciiTheme="majorBidi" w:hAnsiTheme="majorBidi" w:cstheme="majorBidi"/>
          <w:bCs/>
        </w:rPr>
        <w:t xml:space="preserve"> </w:t>
      </w:r>
    </w:p>
    <w:p w14:paraId="37F19484" w14:textId="77777777" w:rsidR="003A0F08" w:rsidRPr="006E3136" w:rsidRDefault="003A0F08" w:rsidP="00BA3BAC">
      <w:pPr>
        <w:jc w:val="both"/>
        <w:rPr>
          <w:rFonts w:asciiTheme="majorBidi" w:hAnsiTheme="majorBidi" w:cstheme="majorBidi"/>
          <w:bCs/>
        </w:rPr>
      </w:pPr>
    </w:p>
    <w:p w14:paraId="7CFD3B08" w14:textId="613B7CC8" w:rsidR="00394F94" w:rsidRPr="006E3136" w:rsidRDefault="00394F94" w:rsidP="00312D35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 xml:space="preserve">Variable </w:t>
      </w:r>
      <w:r w:rsidR="00312D35" w:rsidRPr="006E3136">
        <w:rPr>
          <w:rFonts w:asciiTheme="majorBidi" w:hAnsiTheme="majorBidi" w:cstheme="majorBidi"/>
          <w:bCs/>
          <w:u w:val="single"/>
        </w:rPr>
        <w:t>8</w:t>
      </w:r>
      <w:r w:rsidRPr="006E3136">
        <w:rPr>
          <w:rFonts w:asciiTheme="majorBidi" w:hAnsiTheme="majorBidi" w:cstheme="majorBidi"/>
          <w:bCs/>
          <w:u w:val="single"/>
        </w:rPr>
        <w:t>:</w:t>
      </w:r>
      <w:r w:rsidR="00312D35" w:rsidRPr="006E3136">
        <w:rPr>
          <w:rFonts w:asciiTheme="majorBidi" w:hAnsiTheme="majorBidi" w:cstheme="majorBidi"/>
          <w:bCs/>
          <w:u w:val="single"/>
        </w:rPr>
        <w:t xml:space="preserve"> </w:t>
      </w:r>
      <w:proofErr w:type="spellStart"/>
      <w:r w:rsidRPr="006E3136">
        <w:rPr>
          <w:rFonts w:asciiTheme="majorBidi" w:hAnsiTheme="majorBidi" w:cstheme="majorBidi"/>
          <w:bCs/>
        </w:rPr>
        <w:t>Profesional</w:t>
      </w:r>
      <w:proofErr w:type="spellEnd"/>
      <w:r w:rsidRPr="006E3136">
        <w:rPr>
          <w:rFonts w:asciiTheme="majorBidi" w:hAnsiTheme="majorBidi" w:cstheme="majorBidi"/>
          <w:bCs/>
        </w:rPr>
        <w:t xml:space="preserve"> efficacy:</w:t>
      </w:r>
    </w:p>
    <w:p w14:paraId="05641B38" w14:textId="25752530" w:rsidR="00394F94" w:rsidRPr="006E3136" w:rsidRDefault="00394F94" w:rsidP="00312D35">
      <w:pPr>
        <w:jc w:val="both"/>
        <w:rPr>
          <w:rFonts w:asciiTheme="majorBidi" w:eastAsia="Times New Roman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To what extent you agree </w:t>
      </w:r>
      <w:r w:rsidR="00A940F9" w:rsidRPr="006E3136">
        <w:rPr>
          <w:rFonts w:asciiTheme="majorBidi" w:hAnsiTheme="majorBidi" w:cstheme="majorBidi"/>
          <w:bCs/>
        </w:rPr>
        <w:t>with</w:t>
      </w:r>
      <w:r w:rsidRPr="006E3136">
        <w:rPr>
          <w:rFonts w:asciiTheme="majorBidi" w:hAnsiTheme="majorBidi" w:cstheme="majorBidi"/>
          <w:bCs/>
        </w:rPr>
        <w:t xml:space="preserve"> the following items regarding </w:t>
      </w:r>
      <w:r w:rsidR="004A17A6" w:rsidRPr="006E3136">
        <w:rPr>
          <w:rFonts w:asciiTheme="majorBidi" w:hAnsiTheme="majorBidi" w:cstheme="majorBidi"/>
          <w:bCs/>
        </w:rPr>
        <w:t>your professional efficacy</w:t>
      </w:r>
      <w:r w:rsidRPr="006E3136">
        <w:rPr>
          <w:rFonts w:asciiTheme="majorBidi" w:hAnsiTheme="majorBidi" w:cstheme="majorBidi"/>
          <w:bCs/>
        </w:rPr>
        <w:t xml:space="preserve"> </w:t>
      </w:r>
      <w:r w:rsidR="004A17A6" w:rsidRPr="006E3136">
        <w:rPr>
          <w:rFonts w:asciiTheme="majorBidi" w:hAnsiTheme="majorBidi" w:cstheme="majorBidi"/>
          <w:bCs/>
        </w:rPr>
        <w:t>during the pandemic</w:t>
      </w:r>
      <w:r w:rsidRPr="006E3136">
        <w:rPr>
          <w:rFonts w:asciiTheme="majorBidi" w:hAnsiTheme="majorBidi" w:cstheme="majorBidi"/>
          <w:bCs/>
        </w:rPr>
        <w:t>?</w:t>
      </w:r>
      <w:r w:rsidR="00312D35" w:rsidRPr="006E3136">
        <w:rPr>
          <w:rFonts w:asciiTheme="majorBidi" w:hAnsiTheme="majorBidi" w:cstheme="majorBidi"/>
          <w:bCs/>
        </w:rPr>
        <w:t xml:space="preserve"> (1- </w:t>
      </w:r>
      <w:r w:rsidRPr="006E3136">
        <w:rPr>
          <w:rFonts w:asciiTheme="majorBidi" w:eastAsia="Times New Roman" w:hAnsiTheme="majorBidi" w:cstheme="majorBidi"/>
          <w:bCs/>
        </w:rPr>
        <w:t>Strongly</w:t>
      </w:r>
      <w:r w:rsidR="00312D35" w:rsidRPr="006E3136">
        <w:rPr>
          <w:rFonts w:asciiTheme="majorBidi" w:eastAsia="Times New Roman" w:hAnsiTheme="majorBidi" w:cstheme="majorBidi"/>
          <w:bCs/>
        </w:rPr>
        <w:t xml:space="preserve"> Disagree… 5-</w:t>
      </w:r>
      <w:proofErr w:type="gramStart"/>
      <w:r w:rsidRPr="006E3136">
        <w:rPr>
          <w:rFonts w:asciiTheme="majorBidi" w:eastAsia="Times New Roman" w:hAnsiTheme="majorBidi" w:cstheme="majorBidi"/>
          <w:bCs/>
        </w:rPr>
        <w:t xml:space="preserve">Strongly  </w:t>
      </w:r>
      <w:r w:rsidR="00312D35" w:rsidRPr="006E3136">
        <w:rPr>
          <w:rFonts w:asciiTheme="majorBidi" w:eastAsia="Times New Roman" w:hAnsiTheme="majorBidi" w:cstheme="majorBidi"/>
          <w:bCs/>
        </w:rPr>
        <w:t>Agree</w:t>
      </w:r>
      <w:proofErr w:type="gramEnd"/>
      <w:r w:rsidR="00312D35" w:rsidRPr="006E3136">
        <w:rPr>
          <w:rFonts w:asciiTheme="majorBidi" w:eastAsia="Times New Roman" w:hAnsiTheme="majorBidi" w:cstheme="majorBidi"/>
          <w:bCs/>
        </w:rPr>
        <w:t>)</w:t>
      </w:r>
    </w:p>
    <w:p w14:paraId="6C74F3C8" w14:textId="77777777" w:rsidR="003A0F08" w:rsidRPr="006E3136" w:rsidRDefault="00394F94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lastRenderedPageBreak/>
        <w:t>I feel confident I can keep myself healthy while doing my job</w:t>
      </w:r>
      <w:r w:rsidR="002D6569" w:rsidRPr="006E3136">
        <w:rPr>
          <w:rFonts w:asciiTheme="majorBidi" w:hAnsiTheme="majorBidi" w:cstheme="majorBidi"/>
          <w:bCs/>
        </w:rPr>
        <w:t xml:space="preserve"> during the pandemic</w:t>
      </w:r>
    </w:p>
    <w:p w14:paraId="5DB92196" w14:textId="77777777" w:rsidR="00394F94" w:rsidRPr="006E3136" w:rsidRDefault="00394F94" w:rsidP="00394F94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I feel confident in my ability to contribute during the pandemic</w:t>
      </w:r>
    </w:p>
    <w:p w14:paraId="224A60EB" w14:textId="77777777" w:rsidR="004A17A6" w:rsidRPr="006E3136" w:rsidRDefault="00A940F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I feel confident in my knowledge to manage this health crisis </w:t>
      </w:r>
    </w:p>
    <w:p w14:paraId="1A74E0A7" w14:textId="77777777" w:rsidR="005B38AD" w:rsidRPr="006E3136" w:rsidRDefault="005B38AD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I feel confident in my professional spirit to </w:t>
      </w:r>
      <w:r w:rsidR="00096EEA" w:rsidRPr="006E3136">
        <w:rPr>
          <w:rFonts w:asciiTheme="majorBidi" w:hAnsiTheme="majorBidi" w:cstheme="majorBidi"/>
          <w:bCs/>
        </w:rPr>
        <w:t>handle</w:t>
      </w:r>
      <w:r w:rsidRPr="006E3136">
        <w:rPr>
          <w:rFonts w:asciiTheme="majorBidi" w:hAnsiTheme="majorBidi" w:cstheme="majorBidi"/>
          <w:bCs/>
        </w:rPr>
        <w:t xml:space="preserve"> this health crisis </w:t>
      </w:r>
    </w:p>
    <w:p w14:paraId="5F2DCB37" w14:textId="77777777" w:rsidR="006E3136" w:rsidRDefault="006E3136" w:rsidP="00312D35">
      <w:pPr>
        <w:jc w:val="both"/>
        <w:rPr>
          <w:rFonts w:asciiTheme="majorBidi" w:hAnsiTheme="majorBidi" w:cstheme="majorBidi"/>
          <w:bCs/>
          <w:u w:val="single"/>
        </w:rPr>
      </w:pPr>
    </w:p>
    <w:p w14:paraId="484635A1" w14:textId="1662D64D" w:rsidR="00312D35" w:rsidRPr="006E3136" w:rsidRDefault="00312D35" w:rsidP="006E3136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>Variable 9:</w:t>
      </w:r>
      <w:r w:rsidR="006E3136">
        <w:rPr>
          <w:rFonts w:asciiTheme="majorBidi" w:hAnsiTheme="majorBidi" w:cstheme="majorBidi"/>
          <w:bCs/>
          <w:u w:val="single"/>
        </w:rPr>
        <w:t xml:space="preserve"> </w:t>
      </w:r>
      <w:r w:rsidRPr="006E3136">
        <w:rPr>
          <w:rFonts w:asciiTheme="majorBidi" w:hAnsiTheme="majorBidi" w:cstheme="majorBidi"/>
          <w:bCs/>
        </w:rPr>
        <w:t>General workplace stress</w:t>
      </w:r>
    </w:p>
    <w:p w14:paraId="48843D93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Which of the following items </w:t>
      </w:r>
      <w:r w:rsidRPr="006E3136">
        <w:rPr>
          <w:rFonts w:asciiTheme="majorBidi" w:hAnsiTheme="majorBidi" w:cstheme="majorBidi"/>
          <w:bCs/>
          <w:u w:val="single"/>
        </w:rPr>
        <w:t>generally</w:t>
      </w:r>
      <w:r w:rsidRPr="006E3136">
        <w:rPr>
          <w:rFonts w:asciiTheme="majorBidi" w:hAnsiTheme="majorBidi" w:cstheme="majorBidi"/>
          <w:bCs/>
        </w:rPr>
        <w:t xml:space="preserve"> cause stress at the workplace: (Please rank the three most important stressors (1 being most important) </w:t>
      </w:r>
    </w:p>
    <w:p w14:paraId="143B1350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Family responsibilities</w:t>
      </w:r>
    </w:p>
    <w:p w14:paraId="39608E8C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Time pressure</w:t>
      </w:r>
    </w:p>
    <w:p w14:paraId="48496A53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Chaotic environment</w:t>
      </w:r>
    </w:p>
    <w:p w14:paraId="4380C759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Unfavorable organizational culture (Conflict of values)</w:t>
      </w:r>
    </w:p>
    <w:p w14:paraId="3E6C68F7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 Relationships with colleagues </w:t>
      </w:r>
    </w:p>
    <w:p w14:paraId="60039815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 Lack of control (autonomy) over my work </w:t>
      </w:r>
    </w:p>
    <w:p w14:paraId="04EE3AFE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Insufficient compensation</w:t>
      </w:r>
    </w:p>
    <w:p w14:paraId="4259E230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Workload </w:t>
      </w:r>
    </w:p>
    <w:p w14:paraId="0D4722F5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Health risks </w:t>
      </w:r>
    </w:p>
    <w:p w14:paraId="7D14CA78" w14:textId="334F324A" w:rsidR="00312D35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Others (please </w:t>
      </w:r>
      <w:proofErr w:type="gramStart"/>
      <w:r w:rsidRPr="006E3136">
        <w:rPr>
          <w:rFonts w:asciiTheme="majorBidi" w:hAnsiTheme="majorBidi" w:cstheme="majorBidi"/>
          <w:bCs/>
        </w:rPr>
        <w:t>specify:</w:t>
      </w:r>
      <w:proofErr w:type="gramEnd"/>
      <w:r w:rsidRPr="006E3136">
        <w:rPr>
          <w:rFonts w:asciiTheme="majorBidi" w:hAnsiTheme="majorBidi" w:cstheme="majorBidi"/>
          <w:bCs/>
        </w:rPr>
        <w:t>____)</w:t>
      </w:r>
    </w:p>
    <w:p w14:paraId="004919D4" w14:textId="77777777" w:rsidR="00A40B77" w:rsidRPr="006E3136" w:rsidRDefault="00A40B77" w:rsidP="00312D35">
      <w:pPr>
        <w:jc w:val="both"/>
        <w:rPr>
          <w:rFonts w:asciiTheme="majorBidi" w:hAnsiTheme="majorBidi" w:cstheme="majorBidi"/>
          <w:bCs/>
        </w:rPr>
      </w:pPr>
    </w:p>
    <w:p w14:paraId="54F7B7DA" w14:textId="1CD0412C" w:rsidR="00312D35" w:rsidRPr="006E3136" w:rsidRDefault="00312D35" w:rsidP="006E3136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t xml:space="preserve">Variable </w:t>
      </w:r>
      <w:r w:rsidR="006E3136">
        <w:rPr>
          <w:rFonts w:asciiTheme="majorBidi" w:hAnsiTheme="majorBidi" w:cstheme="majorBidi"/>
          <w:bCs/>
          <w:u w:val="single"/>
        </w:rPr>
        <w:t>10</w:t>
      </w:r>
      <w:r w:rsidRPr="006E3136">
        <w:rPr>
          <w:rFonts w:asciiTheme="majorBidi" w:hAnsiTheme="majorBidi" w:cstheme="majorBidi"/>
          <w:bCs/>
          <w:u w:val="single"/>
        </w:rPr>
        <w:t>:</w:t>
      </w:r>
      <w:r w:rsidR="006E3136">
        <w:rPr>
          <w:rFonts w:asciiTheme="majorBidi" w:hAnsiTheme="majorBidi" w:cstheme="majorBidi"/>
          <w:bCs/>
          <w:u w:val="single"/>
        </w:rPr>
        <w:t xml:space="preserve"> </w:t>
      </w:r>
      <w:r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>EHR-related stress measures during the Covid19 pandemic</w:t>
      </w:r>
    </w:p>
    <w:p w14:paraId="3E54F9F7" w14:textId="0E369436" w:rsidR="00312D35" w:rsidRPr="006E3136" w:rsidRDefault="00312D35" w:rsidP="00312D35">
      <w:pPr>
        <w:jc w:val="both"/>
        <w:rPr>
          <w:rFonts w:asciiTheme="majorBidi" w:hAnsiTheme="majorBidi" w:cstheme="majorBidi"/>
          <w:bCs/>
          <w:color w:val="2A2A2A"/>
          <w:shd w:val="clear" w:color="auto" w:fill="FFFFFF"/>
        </w:rPr>
      </w:pPr>
      <w:r w:rsidRPr="006E3136">
        <w:rPr>
          <w:rFonts w:asciiTheme="majorBidi" w:hAnsiTheme="majorBidi" w:cstheme="majorBidi"/>
          <w:bCs/>
          <w:color w:val="2A2A2A"/>
          <w:shd w:val="clear" w:color="auto" w:fill="FFFFFF"/>
        </w:rPr>
        <w:t>To what extent the following items cause stress for you during the Covid19 Pandemic?</w:t>
      </w:r>
      <w:r w:rsidR="006E3136">
        <w:rPr>
          <w:rFonts w:asciiTheme="majorBidi" w:hAnsiTheme="majorBidi" w:cstheme="majorBidi"/>
          <w:bCs/>
          <w:color w:val="2A2A2A"/>
          <w:shd w:val="clear" w:color="auto" w:fill="FFFFFF"/>
        </w:rPr>
        <w:t xml:space="preserve"> </w:t>
      </w:r>
      <w:r w:rsidR="006E3136" w:rsidRPr="006E3136">
        <w:rPr>
          <w:rFonts w:asciiTheme="majorBidi" w:hAnsiTheme="majorBidi" w:cstheme="majorBidi"/>
          <w:bCs/>
        </w:rPr>
        <w:t xml:space="preserve">(1- </w:t>
      </w:r>
      <w:r w:rsidR="006E3136" w:rsidRPr="006E3136">
        <w:rPr>
          <w:rFonts w:asciiTheme="majorBidi" w:eastAsia="Times New Roman" w:hAnsiTheme="majorBidi" w:cstheme="majorBidi"/>
          <w:bCs/>
        </w:rPr>
        <w:t>Strongly Disagree… 5-</w:t>
      </w:r>
      <w:proofErr w:type="gramStart"/>
      <w:r w:rsidR="006E3136" w:rsidRPr="006E3136">
        <w:rPr>
          <w:rFonts w:asciiTheme="majorBidi" w:eastAsia="Times New Roman" w:hAnsiTheme="majorBidi" w:cstheme="majorBidi"/>
          <w:bCs/>
        </w:rPr>
        <w:t>Strongly  Agree</w:t>
      </w:r>
      <w:proofErr w:type="gramEnd"/>
      <w:r w:rsidR="006E3136" w:rsidRPr="006E3136">
        <w:rPr>
          <w:rFonts w:asciiTheme="majorBidi" w:eastAsia="Times New Roman" w:hAnsiTheme="majorBidi" w:cstheme="majorBidi"/>
          <w:bCs/>
        </w:rPr>
        <w:t>)</w:t>
      </w:r>
    </w:p>
    <w:p w14:paraId="11438CB1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Increasing computerization of practice</w:t>
      </w:r>
    </w:p>
    <w:p w14:paraId="67791E3E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Too much time spent on EHR at work </w:t>
      </w:r>
    </w:p>
    <w:p w14:paraId="2C8A165A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Need to spend time on the EHR at home </w:t>
      </w:r>
    </w:p>
    <w:p w14:paraId="48884EC4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Insufficient time for documentation</w:t>
      </w:r>
    </w:p>
    <w:p w14:paraId="30428767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 Too much data entry </w:t>
      </w:r>
    </w:p>
    <w:p w14:paraId="035137DD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Having less face-to-face time with patients</w:t>
      </w:r>
    </w:p>
    <w:p w14:paraId="5DD8CAA9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- Inadequate technology-related training for using technology at work</w:t>
      </w:r>
    </w:p>
    <w:p w14:paraId="60E3AA22" w14:textId="77777777" w:rsidR="00312D35" w:rsidRPr="006E3136" w:rsidRDefault="00312D35" w:rsidP="00312D35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-Others (please </w:t>
      </w:r>
      <w:proofErr w:type="gramStart"/>
      <w:r w:rsidRPr="006E3136">
        <w:rPr>
          <w:rFonts w:asciiTheme="majorBidi" w:hAnsiTheme="majorBidi" w:cstheme="majorBidi"/>
          <w:bCs/>
        </w:rPr>
        <w:t>specify:</w:t>
      </w:r>
      <w:proofErr w:type="gramEnd"/>
      <w:r w:rsidRPr="006E3136">
        <w:rPr>
          <w:rFonts w:asciiTheme="majorBidi" w:hAnsiTheme="majorBidi" w:cstheme="majorBidi"/>
          <w:bCs/>
        </w:rPr>
        <w:t>….)</w:t>
      </w:r>
    </w:p>
    <w:p w14:paraId="10DB32E0" w14:textId="0F707E6F" w:rsidR="0001385A" w:rsidRPr="006E3136" w:rsidRDefault="0001385A" w:rsidP="00BA3BAC">
      <w:pPr>
        <w:jc w:val="both"/>
        <w:rPr>
          <w:rFonts w:asciiTheme="majorBidi" w:hAnsiTheme="majorBidi" w:cstheme="majorBidi"/>
          <w:bCs/>
        </w:rPr>
      </w:pPr>
    </w:p>
    <w:p w14:paraId="443B6470" w14:textId="77777777" w:rsidR="00F63D4E" w:rsidRPr="006E3136" w:rsidRDefault="00F63D4E" w:rsidP="00BA3BAC">
      <w:pPr>
        <w:jc w:val="both"/>
        <w:rPr>
          <w:rFonts w:asciiTheme="majorBidi" w:hAnsiTheme="majorBidi" w:cstheme="majorBidi"/>
          <w:bCs/>
          <w:u w:val="single"/>
        </w:rPr>
      </w:pPr>
      <w:r w:rsidRPr="006E3136">
        <w:rPr>
          <w:rFonts w:asciiTheme="majorBidi" w:hAnsiTheme="majorBidi" w:cstheme="majorBidi"/>
          <w:bCs/>
          <w:u w:val="single"/>
        </w:rPr>
        <w:lastRenderedPageBreak/>
        <w:t>Participant Characteristics</w:t>
      </w:r>
    </w:p>
    <w:p w14:paraId="3588E4D8" w14:textId="5999651A" w:rsidR="00F63D4E" w:rsidRPr="006E3136" w:rsidRDefault="00F63D4E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Age</w:t>
      </w:r>
    </w:p>
    <w:p w14:paraId="5FC0093C" w14:textId="77777777" w:rsidR="00946B3F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1. </w:t>
      </w:r>
      <w:r w:rsidR="00946B3F" w:rsidRPr="006E3136">
        <w:rPr>
          <w:rFonts w:asciiTheme="majorBidi" w:hAnsiTheme="majorBidi" w:cstheme="majorBidi"/>
          <w:bCs/>
        </w:rPr>
        <w:t>&lt; 35</w:t>
      </w:r>
    </w:p>
    <w:p w14:paraId="652F29AC" w14:textId="77777777" w:rsidR="00946B3F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2. </w:t>
      </w:r>
      <w:r w:rsidR="00946B3F" w:rsidRPr="006E3136">
        <w:rPr>
          <w:rFonts w:asciiTheme="majorBidi" w:hAnsiTheme="majorBidi" w:cstheme="majorBidi"/>
          <w:bCs/>
        </w:rPr>
        <w:t>35-44</w:t>
      </w:r>
    </w:p>
    <w:p w14:paraId="5D5E9462" w14:textId="77777777" w:rsidR="00946B3F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3. </w:t>
      </w:r>
      <w:r w:rsidR="00946B3F" w:rsidRPr="006E3136">
        <w:rPr>
          <w:rFonts w:asciiTheme="majorBidi" w:hAnsiTheme="majorBidi" w:cstheme="majorBidi"/>
          <w:bCs/>
        </w:rPr>
        <w:t>45-54</w:t>
      </w:r>
    </w:p>
    <w:p w14:paraId="106F58D5" w14:textId="77777777" w:rsidR="00946B3F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4. </w:t>
      </w:r>
      <w:r w:rsidR="00946B3F" w:rsidRPr="006E3136">
        <w:rPr>
          <w:rFonts w:asciiTheme="majorBidi" w:hAnsiTheme="majorBidi" w:cstheme="majorBidi"/>
          <w:bCs/>
        </w:rPr>
        <w:t>55-64</w:t>
      </w:r>
    </w:p>
    <w:p w14:paraId="1AAFA611" w14:textId="77777777" w:rsidR="00946B3F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5. </w:t>
      </w:r>
      <w:r w:rsidR="00946B3F" w:rsidRPr="006E3136">
        <w:rPr>
          <w:rFonts w:asciiTheme="majorBidi" w:hAnsiTheme="majorBidi" w:cstheme="majorBidi"/>
          <w:bCs/>
        </w:rPr>
        <w:t>&gt;=65</w:t>
      </w:r>
    </w:p>
    <w:p w14:paraId="7BA63039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5F82A6FA" w14:textId="715F9A0F" w:rsidR="00F63D4E" w:rsidRPr="006E3136" w:rsidRDefault="00F63D4E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Gender</w:t>
      </w:r>
    </w:p>
    <w:p w14:paraId="324CA5A1" w14:textId="77777777" w:rsidR="00004C91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004C91" w:rsidRPr="006E3136">
        <w:rPr>
          <w:rFonts w:asciiTheme="majorBidi" w:hAnsiTheme="majorBidi" w:cstheme="majorBidi"/>
          <w:bCs/>
        </w:rPr>
        <w:t>-Male</w:t>
      </w:r>
    </w:p>
    <w:p w14:paraId="417ADF0A" w14:textId="77777777" w:rsidR="00004C91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004C91" w:rsidRPr="006E3136">
        <w:rPr>
          <w:rFonts w:asciiTheme="majorBidi" w:hAnsiTheme="majorBidi" w:cstheme="majorBidi"/>
          <w:bCs/>
        </w:rPr>
        <w:t>-Female</w:t>
      </w:r>
    </w:p>
    <w:p w14:paraId="3D58F826" w14:textId="77777777" w:rsidR="006E3136" w:rsidRDefault="006E3136" w:rsidP="00BA5850">
      <w:pPr>
        <w:jc w:val="both"/>
        <w:rPr>
          <w:rFonts w:asciiTheme="majorBidi" w:hAnsiTheme="majorBidi" w:cstheme="majorBidi"/>
          <w:bCs/>
        </w:rPr>
      </w:pPr>
    </w:p>
    <w:p w14:paraId="21CB5C66" w14:textId="319507CC" w:rsidR="00BA5850" w:rsidRPr="006E3136" w:rsidRDefault="00BA5850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Marital status:</w:t>
      </w:r>
    </w:p>
    <w:p w14:paraId="11A47FC3" w14:textId="77777777" w:rsidR="00BA5850" w:rsidRPr="006E3136" w:rsidRDefault="00F97980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BA5850" w:rsidRPr="006E3136">
        <w:rPr>
          <w:rFonts w:asciiTheme="majorBidi" w:hAnsiTheme="majorBidi" w:cstheme="majorBidi"/>
          <w:bCs/>
        </w:rPr>
        <w:t>- Married</w:t>
      </w:r>
    </w:p>
    <w:p w14:paraId="6EC612FC" w14:textId="77777777" w:rsidR="00BA5850" w:rsidRPr="006E3136" w:rsidRDefault="00F97980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BA5850" w:rsidRPr="006E3136">
        <w:rPr>
          <w:rFonts w:asciiTheme="majorBidi" w:hAnsiTheme="majorBidi" w:cstheme="majorBidi"/>
          <w:bCs/>
        </w:rPr>
        <w:t>-Single</w:t>
      </w:r>
    </w:p>
    <w:p w14:paraId="56FADF91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268EA531" w14:textId="7F629525" w:rsidR="00C30D89" w:rsidRPr="006E3136" w:rsidRDefault="00C30D8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Role</w:t>
      </w:r>
      <w:proofErr w:type="gramStart"/>
      <w:r w:rsidRPr="006E3136">
        <w:rPr>
          <w:rFonts w:asciiTheme="majorBidi" w:hAnsiTheme="majorBidi" w:cstheme="majorBidi"/>
          <w:bCs/>
        </w:rPr>
        <w:t>:</w:t>
      </w:r>
      <w:r w:rsidR="008049E9" w:rsidRPr="006E3136">
        <w:rPr>
          <w:rFonts w:asciiTheme="majorBidi" w:hAnsiTheme="majorBidi" w:cstheme="majorBidi"/>
          <w:bCs/>
        </w:rPr>
        <w:t>1</w:t>
      </w:r>
      <w:proofErr w:type="gramEnd"/>
      <w:r w:rsidRPr="006E3136">
        <w:rPr>
          <w:rFonts w:asciiTheme="majorBidi" w:hAnsiTheme="majorBidi" w:cstheme="majorBidi"/>
          <w:bCs/>
        </w:rPr>
        <w:t>- Nurse</w:t>
      </w:r>
    </w:p>
    <w:p w14:paraId="496409FD" w14:textId="77777777" w:rsidR="00C30D89" w:rsidRPr="006E3136" w:rsidRDefault="008049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C30D89" w:rsidRPr="006E3136">
        <w:rPr>
          <w:rFonts w:asciiTheme="majorBidi" w:hAnsiTheme="majorBidi" w:cstheme="majorBidi"/>
          <w:bCs/>
        </w:rPr>
        <w:t xml:space="preserve">- Physician </w:t>
      </w:r>
    </w:p>
    <w:p w14:paraId="36E4BD9D" w14:textId="1DD07EF8" w:rsidR="0070733B" w:rsidRPr="006E3136" w:rsidRDefault="008049E9" w:rsidP="00425D47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8F1427" w:rsidRPr="006E3136">
        <w:rPr>
          <w:rFonts w:asciiTheme="majorBidi" w:hAnsiTheme="majorBidi" w:cstheme="majorBidi"/>
          <w:bCs/>
        </w:rPr>
        <w:t>-P</w:t>
      </w:r>
      <w:r w:rsidR="0070733B" w:rsidRPr="006E3136">
        <w:rPr>
          <w:rFonts w:asciiTheme="majorBidi" w:hAnsiTheme="majorBidi" w:cstheme="majorBidi"/>
          <w:bCs/>
        </w:rPr>
        <w:t>hysician assistant</w:t>
      </w:r>
    </w:p>
    <w:p w14:paraId="004AF619" w14:textId="3EE8BA1F" w:rsidR="005107AD" w:rsidRPr="006E3136" w:rsidRDefault="00425D47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5107AD" w:rsidRPr="006E3136">
        <w:rPr>
          <w:rFonts w:asciiTheme="majorBidi" w:hAnsiTheme="majorBidi" w:cstheme="majorBidi"/>
          <w:bCs/>
        </w:rPr>
        <w:t>-Other (please enter)</w:t>
      </w:r>
    </w:p>
    <w:p w14:paraId="6BEC3B1B" w14:textId="77777777" w:rsidR="006E3136" w:rsidRDefault="006E3136" w:rsidP="00BA5850">
      <w:pPr>
        <w:jc w:val="both"/>
        <w:rPr>
          <w:rFonts w:asciiTheme="majorBidi" w:hAnsiTheme="majorBidi" w:cstheme="majorBidi"/>
          <w:bCs/>
        </w:rPr>
      </w:pPr>
    </w:p>
    <w:p w14:paraId="56CFCA30" w14:textId="13B39873" w:rsidR="00BA5850" w:rsidRPr="006E3136" w:rsidRDefault="00BA5850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Area of work</w:t>
      </w:r>
    </w:p>
    <w:p w14:paraId="7C8C7A9D" w14:textId="77777777" w:rsidR="00BA5850" w:rsidRPr="006E3136" w:rsidRDefault="00BA5850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Please specify the area of your work in a healthcare organization:</w:t>
      </w:r>
    </w:p>
    <w:p w14:paraId="3448C5D5" w14:textId="77777777" w:rsidR="00BA5850" w:rsidRPr="006E3136" w:rsidRDefault="008049E9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BA5850" w:rsidRPr="006E3136">
        <w:rPr>
          <w:rFonts w:asciiTheme="majorBidi" w:hAnsiTheme="majorBidi" w:cstheme="majorBidi"/>
          <w:bCs/>
        </w:rPr>
        <w:t>-Emergency Department</w:t>
      </w:r>
    </w:p>
    <w:p w14:paraId="66DA4C53" w14:textId="77777777" w:rsidR="00BA5850" w:rsidRPr="006E3136" w:rsidRDefault="008049E9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BA5850" w:rsidRPr="006E3136">
        <w:rPr>
          <w:rFonts w:asciiTheme="majorBidi" w:hAnsiTheme="majorBidi" w:cstheme="majorBidi"/>
          <w:bCs/>
        </w:rPr>
        <w:t>-Intensive Care Unit</w:t>
      </w:r>
    </w:p>
    <w:p w14:paraId="5FAF0516" w14:textId="77777777" w:rsidR="00BA5850" w:rsidRPr="006E3136" w:rsidRDefault="008049E9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BA5850" w:rsidRPr="006E3136">
        <w:rPr>
          <w:rFonts w:asciiTheme="majorBidi" w:hAnsiTheme="majorBidi" w:cstheme="majorBidi"/>
          <w:bCs/>
        </w:rPr>
        <w:t>-Other inpatient services</w:t>
      </w:r>
    </w:p>
    <w:p w14:paraId="5862FD46" w14:textId="77777777" w:rsidR="00BA5850" w:rsidRPr="006E3136" w:rsidRDefault="008049E9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BA5850" w:rsidRPr="006E3136">
        <w:rPr>
          <w:rFonts w:asciiTheme="majorBidi" w:hAnsiTheme="majorBidi" w:cstheme="majorBidi"/>
          <w:bCs/>
        </w:rPr>
        <w:t>-Outpatient services</w:t>
      </w:r>
    </w:p>
    <w:p w14:paraId="689B4FED" w14:textId="77777777" w:rsidR="00BA5850" w:rsidRPr="006E3136" w:rsidRDefault="008049E9" w:rsidP="00BA5850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</w:t>
      </w:r>
      <w:r w:rsidR="00BA5850" w:rsidRPr="006E3136">
        <w:rPr>
          <w:rFonts w:asciiTheme="majorBidi" w:hAnsiTheme="majorBidi" w:cstheme="majorBidi"/>
          <w:bCs/>
        </w:rPr>
        <w:t xml:space="preserve">-Others (please </w:t>
      </w:r>
      <w:proofErr w:type="gramStart"/>
      <w:r w:rsidR="00BA5850" w:rsidRPr="006E3136">
        <w:rPr>
          <w:rFonts w:asciiTheme="majorBidi" w:hAnsiTheme="majorBidi" w:cstheme="majorBidi"/>
          <w:bCs/>
        </w:rPr>
        <w:t>specify:</w:t>
      </w:r>
      <w:proofErr w:type="gramEnd"/>
      <w:r w:rsidR="00BA5850" w:rsidRPr="006E3136">
        <w:rPr>
          <w:rFonts w:asciiTheme="majorBidi" w:hAnsiTheme="majorBidi" w:cstheme="majorBidi"/>
          <w:bCs/>
        </w:rPr>
        <w:t>___)</w:t>
      </w:r>
    </w:p>
    <w:p w14:paraId="4109AD79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29562DB6" w14:textId="209CF903" w:rsidR="00F87849" w:rsidRPr="006E3136" w:rsidRDefault="005107AD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Specialty:</w:t>
      </w:r>
      <w:r w:rsidR="00FD5A72" w:rsidRPr="006E3136">
        <w:rPr>
          <w:rFonts w:asciiTheme="majorBidi" w:hAnsiTheme="majorBidi" w:cstheme="majorBidi"/>
          <w:bCs/>
        </w:rPr>
        <w:t xml:space="preserve"> </w:t>
      </w:r>
    </w:p>
    <w:p w14:paraId="6A246732" w14:textId="77777777" w:rsidR="005107AD" w:rsidRPr="006E3136" w:rsidRDefault="008049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lastRenderedPageBreak/>
        <w:t>1</w:t>
      </w:r>
      <w:r w:rsidR="00F87849" w:rsidRPr="006E3136">
        <w:rPr>
          <w:rFonts w:asciiTheme="majorBidi" w:hAnsiTheme="majorBidi" w:cstheme="majorBidi"/>
          <w:bCs/>
        </w:rPr>
        <w:t>-Emergency medicine</w:t>
      </w:r>
    </w:p>
    <w:p w14:paraId="1197DF54" w14:textId="77777777" w:rsidR="00F87849" w:rsidRPr="006E3136" w:rsidRDefault="008049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F87849" w:rsidRPr="006E3136">
        <w:rPr>
          <w:rFonts w:asciiTheme="majorBidi" w:hAnsiTheme="majorBidi" w:cstheme="majorBidi"/>
          <w:bCs/>
        </w:rPr>
        <w:t>-Family medicine</w:t>
      </w:r>
    </w:p>
    <w:p w14:paraId="0A5F5E27" w14:textId="77777777" w:rsidR="008049E9" w:rsidRPr="006E3136" w:rsidRDefault="008049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F87849" w:rsidRPr="006E3136">
        <w:rPr>
          <w:rFonts w:asciiTheme="majorBidi" w:hAnsiTheme="majorBidi" w:cstheme="majorBidi"/>
          <w:bCs/>
        </w:rPr>
        <w:t>-Psychiatry</w:t>
      </w:r>
    </w:p>
    <w:p w14:paraId="07ABC055" w14:textId="77777777" w:rsidR="008049E9" w:rsidRPr="006E3136" w:rsidRDefault="008049E9" w:rsidP="008049E9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F87849" w:rsidRPr="006E3136">
        <w:rPr>
          <w:rFonts w:asciiTheme="majorBidi" w:hAnsiTheme="majorBidi" w:cstheme="majorBidi"/>
          <w:bCs/>
        </w:rPr>
        <w:t>-Surgery</w:t>
      </w:r>
    </w:p>
    <w:p w14:paraId="62FE3F43" w14:textId="77777777" w:rsidR="008049E9" w:rsidRPr="006E3136" w:rsidRDefault="008049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. Anesthesiology</w:t>
      </w:r>
    </w:p>
    <w:p w14:paraId="4ECDEAFE" w14:textId="77777777" w:rsidR="00036F52" w:rsidRPr="006E3136" w:rsidRDefault="00036F52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6. Pediatric </w:t>
      </w:r>
    </w:p>
    <w:p w14:paraId="4CBD0391" w14:textId="77777777" w:rsidR="00036F52" w:rsidRPr="006E3136" w:rsidRDefault="00036F52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7. Gynecology</w:t>
      </w:r>
    </w:p>
    <w:p w14:paraId="0A3E9DBB" w14:textId="77777777" w:rsidR="00036F52" w:rsidRPr="006E3136" w:rsidRDefault="00036F52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8. Nurse</w:t>
      </w:r>
    </w:p>
    <w:p w14:paraId="1F35D06C" w14:textId="77777777" w:rsidR="00F87849" w:rsidRPr="006E3136" w:rsidRDefault="00036F52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9</w:t>
      </w:r>
      <w:r w:rsidR="00F87849" w:rsidRPr="006E3136">
        <w:rPr>
          <w:rFonts w:asciiTheme="majorBidi" w:hAnsiTheme="majorBidi" w:cstheme="majorBidi"/>
          <w:bCs/>
        </w:rPr>
        <w:t>-Other (please specify…….)</w:t>
      </w:r>
    </w:p>
    <w:p w14:paraId="3BDE1FEC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6E898FA1" w14:textId="1ADD6E53" w:rsidR="00C30D89" w:rsidRPr="006E3136" w:rsidRDefault="00C30D8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How long have you been practicing? (</w:t>
      </w:r>
      <w:proofErr w:type="gramStart"/>
      <w:r w:rsidRPr="006E3136">
        <w:rPr>
          <w:rFonts w:asciiTheme="majorBidi" w:hAnsiTheme="majorBidi" w:cstheme="majorBidi"/>
          <w:bCs/>
        </w:rPr>
        <w:t>years</w:t>
      </w:r>
      <w:proofErr w:type="gramEnd"/>
      <w:r w:rsidRPr="006E3136">
        <w:rPr>
          <w:rFonts w:asciiTheme="majorBidi" w:hAnsiTheme="majorBidi" w:cstheme="majorBidi"/>
          <w:bCs/>
        </w:rPr>
        <w:t>)</w:t>
      </w:r>
    </w:p>
    <w:p w14:paraId="2E580FDF" w14:textId="77777777" w:rsidR="009E361E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9E361E" w:rsidRPr="006E3136">
        <w:rPr>
          <w:rFonts w:asciiTheme="majorBidi" w:hAnsiTheme="majorBidi" w:cstheme="majorBidi"/>
          <w:bCs/>
        </w:rPr>
        <w:t>- Less than one</w:t>
      </w:r>
    </w:p>
    <w:p w14:paraId="0365A592" w14:textId="77777777" w:rsidR="009E361E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9E361E" w:rsidRPr="006E3136">
        <w:rPr>
          <w:rFonts w:asciiTheme="majorBidi" w:hAnsiTheme="majorBidi" w:cstheme="majorBidi"/>
          <w:bCs/>
        </w:rPr>
        <w:t>- One to five</w:t>
      </w:r>
    </w:p>
    <w:p w14:paraId="6D8D976C" w14:textId="77777777" w:rsidR="009E361E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9E361E" w:rsidRPr="006E3136">
        <w:rPr>
          <w:rFonts w:asciiTheme="majorBidi" w:hAnsiTheme="majorBidi" w:cstheme="majorBidi"/>
          <w:bCs/>
        </w:rPr>
        <w:t>- Six to 10</w:t>
      </w:r>
    </w:p>
    <w:p w14:paraId="6BF6EBB7" w14:textId="77777777" w:rsidR="009E361E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9E361E" w:rsidRPr="006E3136">
        <w:rPr>
          <w:rFonts w:asciiTheme="majorBidi" w:hAnsiTheme="majorBidi" w:cstheme="majorBidi"/>
          <w:bCs/>
        </w:rPr>
        <w:t>- 11-15</w:t>
      </w:r>
    </w:p>
    <w:p w14:paraId="7ABDB174" w14:textId="77777777" w:rsidR="00F97980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. 16-20</w:t>
      </w:r>
    </w:p>
    <w:p w14:paraId="5A4DB795" w14:textId="77777777" w:rsidR="009E361E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</w:t>
      </w:r>
      <w:r w:rsidR="009E361E" w:rsidRPr="006E3136">
        <w:rPr>
          <w:rFonts w:asciiTheme="majorBidi" w:hAnsiTheme="majorBidi" w:cstheme="majorBidi"/>
          <w:bCs/>
        </w:rPr>
        <w:t xml:space="preserve">- More than </w:t>
      </w:r>
      <w:r w:rsidRPr="006E3136">
        <w:rPr>
          <w:rFonts w:asciiTheme="majorBidi" w:hAnsiTheme="majorBidi" w:cstheme="majorBidi"/>
          <w:bCs/>
        </w:rPr>
        <w:t>20</w:t>
      </w:r>
    </w:p>
    <w:p w14:paraId="07B5B43B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7288C67D" w14:textId="78CA65F1" w:rsidR="000E56CF" w:rsidRPr="006E3136" w:rsidRDefault="0047244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On average, for h</w:t>
      </w:r>
      <w:r w:rsidR="00792F2B" w:rsidRPr="006E3136">
        <w:rPr>
          <w:rFonts w:asciiTheme="majorBidi" w:hAnsiTheme="majorBidi" w:cstheme="majorBidi"/>
          <w:bCs/>
        </w:rPr>
        <w:t>ow many h</w:t>
      </w:r>
      <w:r w:rsidR="000E56CF" w:rsidRPr="006E3136">
        <w:rPr>
          <w:rFonts w:asciiTheme="majorBidi" w:hAnsiTheme="majorBidi" w:cstheme="majorBidi"/>
          <w:bCs/>
        </w:rPr>
        <w:t xml:space="preserve">ours </w:t>
      </w:r>
      <w:r w:rsidRPr="006E3136">
        <w:rPr>
          <w:rFonts w:asciiTheme="majorBidi" w:hAnsiTheme="majorBidi" w:cstheme="majorBidi"/>
          <w:bCs/>
        </w:rPr>
        <w:t>a</w:t>
      </w:r>
      <w:r w:rsidR="000E56CF" w:rsidRPr="006E3136">
        <w:rPr>
          <w:rFonts w:asciiTheme="majorBidi" w:hAnsiTheme="majorBidi" w:cstheme="majorBidi"/>
          <w:bCs/>
        </w:rPr>
        <w:t xml:space="preserve"> week </w:t>
      </w:r>
      <w:r w:rsidRPr="006E3136">
        <w:rPr>
          <w:rFonts w:asciiTheme="majorBidi" w:hAnsiTheme="majorBidi" w:cstheme="majorBidi"/>
          <w:bCs/>
        </w:rPr>
        <w:t xml:space="preserve">did you work </w:t>
      </w:r>
      <w:r w:rsidR="000E56CF" w:rsidRPr="006E3136">
        <w:rPr>
          <w:rFonts w:asciiTheme="majorBidi" w:hAnsiTheme="majorBidi" w:cstheme="majorBidi"/>
          <w:bCs/>
          <w:u w:val="single"/>
        </w:rPr>
        <w:t>before</w:t>
      </w:r>
      <w:r w:rsidR="000E56CF" w:rsidRPr="006E3136">
        <w:rPr>
          <w:rFonts w:asciiTheme="majorBidi" w:hAnsiTheme="majorBidi" w:cstheme="majorBidi"/>
          <w:bCs/>
        </w:rPr>
        <w:t xml:space="preserve"> the COVID-19 pandemic?</w:t>
      </w:r>
    </w:p>
    <w:p w14:paraId="043390D1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472449" w:rsidRPr="006E3136">
        <w:rPr>
          <w:rFonts w:asciiTheme="majorBidi" w:hAnsiTheme="majorBidi" w:cstheme="majorBidi"/>
          <w:bCs/>
        </w:rPr>
        <w:t>- &lt;10</w:t>
      </w:r>
    </w:p>
    <w:p w14:paraId="49474883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472449" w:rsidRPr="006E3136">
        <w:rPr>
          <w:rFonts w:asciiTheme="majorBidi" w:hAnsiTheme="majorBidi" w:cstheme="majorBidi"/>
          <w:bCs/>
        </w:rPr>
        <w:t>- 11-20</w:t>
      </w:r>
    </w:p>
    <w:p w14:paraId="4EB5B855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472449" w:rsidRPr="006E3136">
        <w:rPr>
          <w:rFonts w:asciiTheme="majorBidi" w:hAnsiTheme="majorBidi" w:cstheme="majorBidi"/>
          <w:bCs/>
        </w:rPr>
        <w:t>- 21-40</w:t>
      </w:r>
    </w:p>
    <w:p w14:paraId="2C6D808D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472449" w:rsidRPr="006E3136">
        <w:rPr>
          <w:rFonts w:asciiTheme="majorBidi" w:hAnsiTheme="majorBidi" w:cstheme="majorBidi"/>
          <w:bCs/>
        </w:rPr>
        <w:t>-41-60</w:t>
      </w:r>
    </w:p>
    <w:p w14:paraId="7FE97BBC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</w:t>
      </w:r>
      <w:r w:rsidR="00472449" w:rsidRPr="006E3136">
        <w:rPr>
          <w:rFonts w:asciiTheme="majorBidi" w:hAnsiTheme="majorBidi" w:cstheme="majorBidi"/>
          <w:bCs/>
        </w:rPr>
        <w:t>- 61-80</w:t>
      </w:r>
    </w:p>
    <w:p w14:paraId="3B3CC552" w14:textId="77777777" w:rsidR="00472449" w:rsidRPr="006E3136" w:rsidRDefault="00F9798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6</w:t>
      </w:r>
      <w:r w:rsidR="00472449" w:rsidRPr="006E3136">
        <w:rPr>
          <w:rFonts w:asciiTheme="majorBidi" w:hAnsiTheme="majorBidi" w:cstheme="majorBidi"/>
          <w:bCs/>
        </w:rPr>
        <w:t>-</w:t>
      </w:r>
      <w:r w:rsidR="00F122FA" w:rsidRPr="006E3136">
        <w:rPr>
          <w:rFonts w:asciiTheme="majorBidi" w:hAnsiTheme="majorBidi" w:cstheme="majorBidi"/>
          <w:bCs/>
        </w:rPr>
        <w:t xml:space="preserve"> </w:t>
      </w:r>
      <w:r w:rsidR="00472449" w:rsidRPr="006E3136">
        <w:rPr>
          <w:rFonts w:asciiTheme="majorBidi" w:hAnsiTheme="majorBidi" w:cstheme="majorBidi"/>
          <w:bCs/>
        </w:rPr>
        <w:t>&gt;80</w:t>
      </w:r>
    </w:p>
    <w:p w14:paraId="0F8F539E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256AB587" w14:textId="708A9552" w:rsidR="00C30D89" w:rsidRPr="006E3136" w:rsidRDefault="00C30D8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On average, for how many hours a week did you work </w:t>
      </w:r>
      <w:r w:rsidRPr="006E3136">
        <w:rPr>
          <w:rFonts w:asciiTheme="majorBidi" w:hAnsiTheme="majorBidi" w:cstheme="majorBidi"/>
          <w:bCs/>
          <w:u w:val="single"/>
        </w:rPr>
        <w:t>in the past three months</w:t>
      </w:r>
      <w:r w:rsidR="005107AD" w:rsidRPr="006E3136">
        <w:rPr>
          <w:rFonts w:asciiTheme="majorBidi" w:hAnsiTheme="majorBidi" w:cstheme="majorBidi"/>
          <w:bCs/>
        </w:rPr>
        <w:t xml:space="preserve"> (during the pandemic)</w:t>
      </w:r>
      <w:r w:rsidRPr="006E3136">
        <w:rPr>
          <w:rFonts w:asciiTheme="majorBidi" w:hAnsiTheme="majorBidi" w:cstheme="majorBidi"/>
          <w:bCs/>
        </w:rPr>
        <w:t>?</w:t>
      </w:r>
    </w:p>
    <w:p w14:paraId="09C2D49D" w14:textId="77777777" w:rsidR="003143C6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9E5D98" w:rsidRPr="006E3136">
        <w:rPr>
          <w:rFonts w:asciiTheme="majorBidi" w:hAnsiTheme="majorBidi" w:cstheme="majorBidi"/>
          <w:bCs/>
        </w:rPr>
        <w:t>- &lt;10</w:t>
      </w:r>
    </w:p>
    <w:p w14:paraId="126332FA" w14:textId="77777777" w:rsidR="009E5D98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9E5D98" w:rsidRPr="006E3136">
        <w:rPr>
          <w:rFonts w:asciiTheme="majorBidi" w:hAnsiTheme="majorBidi" w:cstheme="majorBidi"/>
          <w:bCs/>
        </w:rPr>
        <w:t>- 11-20</w:t>
      </w:r>
    </w:p>
    <w:p w14:paraId="02A74D2F" w14:textId="77777777" w:rsidR="009E5D98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9E5D98" w:rsidRPr="006E3136">
        <w:rPr>
          <w:rFonts w:asciiTheme="majorBidi" w:hAnsiTheme="majorBidi" w:cstheme="majorBidi"/>
          <w:bCs/>
        </w:rPr>
        <w:t>- 21-40</w:t>
      </w:r>
    </w:p>
    <w:p w14:paraId="6748A591" w14:textId="77777777" w:rsidR="009E5D98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lastRenderedPageBreak/>
        <w:t>4</w:t>
      </w:r>
      <w:r w:rsidR="009E5D98" w:rsidRPr="006E3136">
        <w:rPr>
          <w:rFonts w:asciiTheme="majorBidi" w:hAnsiTheme="majorBidi" w:cstheme="majorBidi"/>
          <w:bCs/>
        </w:rPr>
        <w:t>-</w:t>
      </w:r>
      <w:r w:rsidRPr="006E3136">
        <w:rPr>
          <w:rFonts w:asciiTheme="majorBidi" w:hAnsiTheme="majorBidi" w:cstheme="majorBidi"/>
          <w:bCs/>
        </w:rPr>
        <w:t xml:space="preserve"> </w:t>
      </w:r>
      <w:r w:rsidR="009E5D98" w:rsidRPr="006E3136">
        <w:rPr>
          <w:rFonts w:asciiTheme="majorBidi" w:hAnsiTheme="majorBidi" w:cstheme="majorBidi"/>
          <w:bCs/>
        </w:rPr>
        <w:t>41-60</w:t>
      </w:r>
    </w:p>
    <w:p w14:paraId="69048CEF" w14:textId="77777777" w:rsidR="009E5D98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</w:t>
      </w:r>
      <w:r w:rsidR="009E5D98" w:rsidRPr="006E3136">
        <w:rPr>
          <w:rFonts w:asciiTheme="majorBidi" w:hAnsiTheme="majorBidi" w:cstheme="majorBidi"/>
          <w:bCs/>
        </w:rPr>
        <w:t>- 61-80</w:t>
      </w:r>
    </w:p>
    <w:p w14:paraId="6E9F94D2" w14:textId="77777777" w:rsidR="009E5D98" w:rsidRPr="006E3136" w:rsidRDefault="00E71190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6 </w:t>
      </w:r>
      <w:r w:rsidR="009E5D98" w:rsidRPr="006E3136">
        <w:rPr>
          <w:rFonts w:asciiTheme="majorBidi" w:hAnsiTheme="majorBidi" w:cstheme="majorBidi"/>
          <w:bCs/>
        </w:rPr>
        <w:t>-&gt;80</w:t>
      </w:r>
    </w:p>
    <w:p w14:paraId="7CD4EDC3" w14:textId="77777777" w:rsidR="006E3136" w:rsidRDefault="006E3136" w:rsidP="00A940F9">
      <w:pPr>
        <w:jc w:val="both"/>
        <w:rPr>
          <w:rFonts w:asciiTheme="majorBidi" w:hAnsiTheme="majorBidi" w:cstheme="majorBidi"/>
          <w:bCs/>
        </w:rPr>
      </w:pPr>
    </w:p>
    <w:p w14:paraId="7B1D40FC" w14:textId="1857D6B7" w:rsidR="00A940F9" w:rsidRPr="006E3136" w:rsidRDefault="0001385A" w:rsidP="00A940F9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 </w:t>
      </w:r>
      <w:r w:rsidR="00A940F9" w:rsidRPr="006E3136">
        <w:rPr>
          <w:rFonts w:asciiTheme="majorBidi" w:hAnsiTheme="majorBidi" w:cstheme="majorBidi"/>
          <w:bCs/>
        </w:rPr>
        <w:t xml:space="preserve">How often did you work on weekends </w:t>
      </w:r>
      <w:r w:rsidR="00A940F9" w:rsidRPr="006E3136">
        <w:rPr>
          <w:rFonts w:asciiTheme="majorBidi" w:hAnsiTheme="majorBidi" w:cstheme="majorBidi"/>
          <w:bCs/>
          <w:u w:val="single"/>
        </w:rPr>
        <w:t>before</w:t>
      </w:r>
      <w:r w:rsidR="00A940F9" w:rsidRPr="006E3136">
        <w:rPr>
          <w:rFonts w:asciiTheme="majorBidi" w:hAnsiTheme="majorBidi" w:cstheme="majorBidi"/>
          <w:bCs/>
        </w:rPr>
        <w:t xml:space="preserve"> the COVID-19 pandemic?</w:t>
      </w:r>
    </w:p>
    <w:p w14:paraId="2C52F7C3" w14:textId="77777777" w:rsidR="0001385A" w:rsidRPr="006E3136" w:rsidRDefault="0001385A" w:rsidP="0001385A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1- Every week </w:t>
      </w:r>
    </w:p>
    <w:p w14:paraId="05F7C331" w14:textId="77777777" w:rsidR="0001385A" w:rsidRPr="006E3136" w:rsidRDefault="0001385A" w:rsidP="0001385A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- Every two weeks</w:t>
      </w:r>
    </w:p>
    <w:p w14:paraId="0D07EFFE" w14:textId="77777777" w:rsidR="0001385A" w:rsidRPr="006E3136" w:rsidRDefault="0001385A" w:rsidP="0001385A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- Every three weeks</w:t>
      </w:r>
    </w:p>
    <w:p w14:paraId="048E97CD" w14:textId="77777777" w:rsidR="0001385A" w:rsidRPr="006E3136" w:rsidRDefault="0001385A" w:rsidP="0001385A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- Monthly</w:t>
      </w:r>
    </w:p>
    <w:p w14:paraId="6D62539C" w14:textId="77777777" w:rsidR="0001385A" w:rsidRPr="006E3136" w:rsidRDefault="0001385A" w:rsidP="0001385A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- Never</w:t>
      </w:r>
    </w:p>
    <w:p w14:paraId="25B6C730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702E7417" w14:textId="55F7FD21" w:rsidR="00C30D89" w:rsidRPr="006E3136" w:rsidRDefault="00C30D8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How often did you work on weekends for </w:t>
      </w:r>
      <w:r w:rsidRPr="006E3136">
        <w:rPr>
          <w:rFonts w:asciiTheme="majorBidi" w:hAnsiTheme="majorBidi" w:cstheme="majorBidi"/>
          <w:bCs/>
          <w:u w:val="single"/>
        </w:rPr>
        <w:t xml:space="preserve">the past </w:t>
      </w:r>
      <w:r w:rsidR="005107AD" w:rsidRPr="006E3136">
        <w:rPr>
          <w:rFonts w:asciiTheme="majorBidi" w:hAnsiTheme="majorBidi" w:cstheme="majorBidi"/>
          <w:bCs/>
          <w:u w:val="single"/>
        </w:rPr>
        <w:t>three</w:t>
      </w:r>
      <w:r w:rsidRPr="006E3136">
        <w:rPr>
          <w:rFonts w:asciiTheme="majorBidi" w:hAnsiTheme="majorBidi" w:cstheme="majorBidi"/>
          <w:bCs/>
          <w:u w:val="single"/>
        </w:rPr>
        <w:t xml:space="preserve"> months</w:t>
      </w:r>
      <w:r w:rsidR="005107AD" w:rsidRPr="006E3136">
        <w:rPr>
          <w:rFonts w:asciiTheme="majorBidi" w:hAnsiTheme="majorBidi" w:cstheme="majorBidi"/>
          <w:bCs/>
        </w:rPr>
        <w:t xml:space="preserve"> (during the pandemic)</w:t>
      </w:r>
      <w:r w:rsidRPr="006E3136">
        <w:rPr>
          <w:rFonts w:asciiTheme="majorBidi" w:hAnsiTheme="majorBidi" w:cstheme="majorBidi"/>
          <w:bCs/>
        </w:rPr>
        <w:t>?</w:t>
      </w:r>
    </w:p>
    <w:p w14:paraId="41289044" w14:textId="77777777" w:rsidR="00FB11E5" w:rsidRPr="006E3136" w:rsidRDefault="00FB11E5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5107AD" w:rsidRPr="006E3136">
        <w:rPr>
          <w:rFonts w:asciiTheme="majorBidi" w:hAnsiTheme="majorBidi" w:cstheme="majorBidi"/>
          <w:bCs/>
        </w:rPr>
        <w:t xml:space="preserve">- </w:t>
      </w:r>
      <w:r w:rsidRPr="006E3136">
        <w:rPr>
          <w:rFonts w:asciiTheme="majorBidi" w:hAnsiTheme="majorBidi" w:cstheme="majorBidi"/>
          <w:bCs/>
        </w:rPr>
        <w:t xml:space="preserve">Every week </w:t>
      </w:r>
    </w:p>
    <w:p w14:paraId="4C33488F" w14:textId="77777777" w:rsidR="005107AD" w:rsidRPr="006E3136" w:rsidRDefault="00FB11E5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5107AD" w:rsidRPr="006E3136">
        <w:rPr>
          <w:rFonts w:asciiTheme="majorBidi" w:hAnsiTheme="majorBidi" w:cstheme="majorBidi"/>
          <w:bCs/>
        </w:rPr>
        <w:t>- Every two weeks</w:t>
      </w:r>
    </w:p>
    <w:p w14:paraId="66737734" w14:textId="77777777" w:rsidR="005107AD" w:rsidRPr="006E3136" w:rsidRDefault="00FB11E5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5107AD" w:rsidRPr="006E3136">
        <w:rPr>
          <w:rFonts w:asciiTheme="majorBidi" w:hAnsiTheme="majorBidi" w:cstheme="majorBidi"/>
          <w:bCs/>
        </w:rPr>
        <w:t xml:space="preserve">- </w:t>
      </w:r>
      <w:r w:rsidR="00D45030" w:rsidRPr="006E3136">
        <w:rPr>
          <w:rFonts w:asciiTheme="majorBidi" w:hAnsiTheme="majorBidi" w:cstheme="majorBidi"/>
          <w:bCs/>
        </w:rPr>
        <w:t>Every three weeks</w:t>
      </w:r>
    </w:p>
    <w:p w14:paraId="76B0FD40" w14:textId="77777777" w:rsidR="00670EC9" w:rsidRPr="006E3136" w:rsidRDefault="00FB11E5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670EC9" w:rsidRPr="006E3136">
        <w:rPr>
          <w:rFonts w:asciiTheme="majorBidi" w:hAnsiTheme="majorBidi" w:cstheme="majorBidi"/>
          <w:bCs/>
        </w:rPr>
        <w:t>- Monthly</w:t>
      </w:r>
    </w:p>
    <w:p w14:paraId="7EF067A6" w14:textId="77777777" w:rsidR="00D45030" w:rsidRPr="006E3136" w:rsidRDefault="00FB11E5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5</w:t>
      </w:r>
      <w:r w:rsidR="005107AD" w:rsidRPr="006E3136">
        <w:rPr>
          <w:rFonts w:asciiTheme="majorBidi" w:hAnsiTheme="majorBidi" w:cstheme="majorBidi"/>
          <w:bCs/>
        </w:rPr>
        <w:t xml:space="preserve">- </w:t>
      </w:r>
      <w:r w:rsidRPr="006E3136">
        <w:rPr>
          <w:rFonts w:asciiTheme="majorBidi" w:hAnsiTheme="majorBidi" w:cstheme="majorBidi"/>
          <w:bCs/>
        </w:rPr>
        <w:t>Never</w:t>
      </w:r>
    </w:p>
    <w:p w14:paraId="2B8A83F3" w14:textId="77777777" w:rsidR="006E3136" w:rsidRDefault="006E3136" w:rsidP="00BA3BAC">
      <w:pPr>
        <w:jc w:val="both"/>
        <w:rPr>
          <w:rFonts w:asciiTheme="majorBidi" w:hAnsiTheme="majorBidi" w:cstheme="majorBidi"/>
          <w:bCs/>
        </w:rPr>
      </w:pPr>
    </w:p>
    <w:p w14:paraId="67C53E9E" w14:textId="3ECBCD29" w:rsidR="008F1427" w:rsidRPr="006E3136" w:rsidRDefault="00106381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Number of nights on call per week </w:t>
      </w:r>
      <w:r w:rsidR="00A940F9" w:rsidRPr="006E3136">
        <w:rPr>
          <w:rFonts w:asciiTheme="majorBidi" w:hAnsiTheme="majorBidi" w:cstheme="majorBidi"/>
          <w:bCs/>
          <w:u w:val="single"/>
        </w:rPr>
        <w:t>before</w:t>
      </w:r>
      <w:r w:rsidR="00A940F9" w:rsidRPr="006E3136">
        <w:rPr>
          <w:rFonts w:asciiTheme="majorBidi" w:hAnsiTheme="majorBidi" w:cstheme="majorBidi"/>
          <w:bCs/>
        </w:rPr>
        <w:t xml:space="preserve"> the COVID-19 pandemic?</w:t>
      </w:r>
      <w:r w:rsidR="00FD5A72" w:rsidRPr="006E3136">
        <w:rPr>
          <w:rFonts w:asciiTheme="majorBidi" w:hAnsiTheme="majorBidi" w:cstheme="majorBidi"/>
          <w:bCs/>
        </w:rPr>
        <w:t xml:space="preserve"> </w:t>
      </w:r>
      <w:r w:rsidR="00B65139" w:rsidRPr="006E3136">
        <w:rPr>
          <w:rFonts w:asciiTheme="majorBidi" w:hAnsiTheme="majorBidi" w:cstheme="majorBidi"/>
          <w:bCs/>
        </w:rPr>
        <w:t>-----</w:t>
      </w:r>
      <w:r w:rsidR="00D45030" w:rsidRPr="006E3136">
        <w:rPr>
          <w:rFonts w:asciiTheme="majorBidi" w:hAnsiTheme="majorBidi" w:cstheme="majorBidi"/>
          <w:bCs/>
        </w:rPr>
        <w:t xml:space="preserve"> </w:t>
      </w:r>
    </w:p>
    <w:p w14:paraId="15002238" w14:textId="136257C0" w:rsidR="00A940F9" w:rsidRPr="006E3136" w:rsidRDefault="00A940F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Number of nights on call per week for </w:t>
      </w:r>
      <w:r w:rsidRPr="006E3136">
        <w:rPr>
          <w:rFonts w:asciiTheme="majorBidi" w:hAnsiTheme="majorBidi" w:cstheme="majorBidi"/>
          <w:bCs/>
          <w:u w:val="single"/>
        </w:rPr>
        <w:t>the past three months</w:t>
      </w:r>
      <w:r w:rsidRPr="006E3136">
        <w:rPr>
          <w:rFonts w:asciiTheme="majorBidi" w:hAnsiTheme="majorBidi" w:cstheme="majorBidi"/>
          <w:bCs/>
        </w:rPr>
        <w:t xml:space="preserve"> (during the pandemic)? ----- </w:t>
      </w:r>
    </w:p>
    <w:p w14:paraId="0B2BCC28" w14:textId="5CE28A02" w:rsidR="009C369E" w:rsidRPr="006E3136" w:rsidRDefault="00C30D89" w:rsidP="009C369E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 xml:space="preserve">Number of </w:t>
      </w:r>
      <w:r w:rsidR="009C369E" w:rsidRPr="006E3136">
        <w:rPr>
          <w:rFonts w:asciiTheme="majorBidi" w:hAnsiTheme="majorBidi" w:cstheme="majorBidi"/>
          <w:bCs/>
        </w:rPr>
        <w:t xml:space="preserve">Nurses </w:t>
      </w:r>
      <w:r w:rsidRPr="006E3136">
        <w:rPr>
          <w:rFonts w:asciiTheme="majorBidi" w:hAnsiTheme="majorBidi" w:cstheme="majorBidi"/>
          <w:bCs/>
        </w:rPr>
        <w:t xml:space="preserve">in </w:t>
      </w:r>
      <w:r w:rsidR="00946B3F" w:rsidRPr="006E3136">
        <w:rPr>
          <w:rFonts w:asciiTheme="majorBidi" w:hAnsiTheme="majorBidi" w:cstheme="majorBidi"/>
          <w:bCs/>
        </w:rPr>
        <w:t>your</w:t>
      </w:r>
      <w:r w:rsidRPr="006E3136">
        <w:rPr>
          <w:rFonts w:asciiTheme="majorBidi" w:hAnsiTheme="majorBidi" w:cstheme="majorBidi"/>
          <w:bCs/>
        </w:rPr>
        <w:t xml:space="preserve"> </w:t>
      </w:r>
      <w:proofErr w:type="gramStart"/>
      <w:r w:rsidRPr="006E3136">
        <w:rPr>
          <w:rFonts w:asciiTheme="majorBidi" w:hAnsiTheme="majorBidi" w:cstheme="majorBidi"/>
          <w:bCs/>
        </w:rPr>
        <w:t>team</w:t>
      </w:r>
      <w:r w:rsidR="009C369E" w:rsidRPr="006E3136">
        <w:rPr>
          <w:rFonts w:asciiTheme="majorBidi" w:hAnsiTheme="majorBidi" w:cstheme="majorBidi"/>
          <w:bCs/>
        </w:rPr>
        <w:t xml:space="preserve">  ----</w:t>
      </w:r>
      <w:proofErr w:type="gramEnd"/>
    </w:p>
    <w:p w14:paraId="08BE37D2" w14:textId="1C8F4DC5" w:rsidR="009C369E" w:rsidRPr="006E3136" w:rsidRDefault="009C369E" w:rsidP="009C369E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Number of Physicians in your team ---</w:t>
      </w:r>
    </w:p>
    <w:p w14:paraId="5EF90E73" w14:textId="08E9D83C" w:rsidR="009E71E9" w:rsidRPr="006E3136" w:rsidRDefault="009E71E9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Healthcare setting</w:t>
      </w:r>
      <w:r w:rsidR="00FC77B4" w:rsidRPr="006E3136">
        <w:rPr>
          <w:rFonts w:asciiTheme="majorBidi" w:hAnsiTheme="majorBidi" w:cstheme="majorBidi"/>
          <w:bCs/>
        </w:rPr>
        <w:t xml:space="preserve"> (</w:t>
      </w:r>
      <w:r w:rsidR="00105D75" w:rsidRPr="006E3136">
        <w:rPr>
          <w:rFonts w:asciiTheme="majorBidi" w:hAnsiTheme="majorBidi" w:cstheme="majorBidi"/>
          <w:bCs/>
        </w:rPr>
        <w:t xml:space="preserve">the </w:t>
      </w:r>
      <w:r w:rsidR="00FC77B4" w:rsidRPr="006E3136">
        <w:rPr>
          <w:rFonts w:asciiTheme="majorBidi" w:hAnsiTheme="majorBidi" w:cstheme="majorBidi"/>
          <w:bCs/>
        </w:rPr>
        <w:t xml:space="preserve">type of hospital) </w:t>
      </w:r>
    </w:p>
    <w:p w14:paraId="13AC38E2" w14:textId="77777777" w:rsidR="009E71E9" w:rsidRPr="006E3136" w:rsidRDefault="00876D4A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1</w:t>
      </w:r>
      <w:r w:rsidR="00025296" w:rsidRPr="006E3136">
        <w:rPr>
          <w:rFonts w:asciiTheme="majorBidi" w:hAnsiTheme="majorBidi" w:cstheme="majorBidi"/>
          <w:bCs/>
        </w:rPr>
        <w:t>-Public hospital</w:t>
      </w:r>
    </w:p>
    <w:p w14:paraId="510EE72E" w14:textId="77777777" w:rsidR="00025296" w:rsidRPr="006E3136" w:rsidRDefault="00876D4A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2</w:t>
      </w:r>
      <w:r w:rsidR="00025296" w:rsidRPr="006E3136">
        <w:rPr>
          <w:rFonts w:asciiTheme="majorBidi" w:hAnsiTheme="majorBidi" w:cstheme="majorBidi"/>
          <w:bCs/>
        </w:rPr>
        <w:t>-Private hospital</w:t>
      </w:r>
    </w:p>
    <w:p w14:paraId="43C7A893" w14:textId="77777777" w:rsidR="0054143A" w:rsidRPr="006E3136" w:rsidRDefault="00876D4A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3</w:t>
      </w:r>
      <w:r w:rsidR="0054143A" w:rsidRPr="006E3136">
        <w:rPr>
          <w:rFonts w:asciiTheme="majorBidi" w:hAnsiTheme="majorBidi" w:cstheme="majorBidi"/>
          <w:bCs/>
        </w:rPr>
        <w:t>- Academic medical center</w:t>
      </w:r>
    </w:p>
    <w:p w14:paraId="5D9AF993" w14:textId="77777777" w:rsidR="00CD76BC" w:rsidRPr="006E3136" w:rsidRDefault="00876D4A" w:rsidP="00BA3BAC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4</w:t>
      </w:r>
      <w:r w:rsidR="00CD76BC" w:rsidRPr="006E3136">
        <w:rPr>
          <w:rFonts w:asciiTheme="majorBidi" w:hAnsiTheme="majorBidi" w:cstheme="majorBidi"/>
          <w:bCs/>
        </w:rPr>
        <w:t>-Nonprofit hospital</w:t>
      </w:r>
    </w:p>
    <w:p w14:paraId="1D656501" w14:textId="77777777" w:rsidR="00D945FB" w:rsidRPr="006E3136" w:rsidRDefault="00D945FB" w:rsidP="00BA3BAC">
      <w:pPr>
        <w:jc w:val="both"/>
        <w:rPr>
          <w:rFonts w:asciiTheme="majorBidi" w:hAnsiTheme="majorBidi" w:cstheme="majorBidi"/>
          <w:bCs/>
        </w:rPr>
      </w:pPr>
    </w:p>
    <w:p w14:paraId="2F503C8D" w14:textId="77777777" w:rsidR="006E3136" w:rsidRDefault="00F01AC4" w:rsidP="006E3136">
      <w:pPr>
        <w:jc w:val="both"/>
        <w:rPr>
          <w:rFonts w:asciiTheme="majorBidi" w:hAnsiTheme="majorBidi" w:cstheme="majorBidi"/>
          <w:bCs/>
        </w:rPr>
      </w:pPr>
      <w:r w:rsidRPr="006E3136">
        <w:rPr>
          <w:rFonts w:asciiTheme="majorBidi" w:hAnsiTheme="majorBidi" w:cstheme="majorBidi"/>
          <w:bCs/>
        </w:rPr>
        <w:t>Number of covid19 cases handled</w:t>
      </w:r>
      <w:proofErr w:type="gramStart"/>
      <w:r w:rsidRPr="006E3136">
        <w:rPr>
          <w:rFonts w:asciiTheme="majorBidi" w:hAnsiTheme="majorBidi" w:cstheme="majorBidi"/>
          <w:bCs/>
        </w:rPr>
        <w:t>:_</w:t>
      </w:r>
      <w:proofErr w:type="gramEnd"/>
      <w:r w:rsidRPr="006E3136">
        <w:rPr>
          <w:rFonts w:asciiTheme="majorBidi" w:hAnsiTheme="majorBidi" w:cstheme="majorBidi"/>
          <w:bCs/>
        </w:rPr>
        <w:t>__</w:t>
      </w:r>
    </w:p>
    <w:sectPr w:rsidR="006E3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B3296"/>
    <w:multiLevelType w:val="multilevel"/>
    <w:tmpl w:val="1728C3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8624299"/>
    <w:multiLevelType w:val="hybridMultilevel"/>
    <w:tmpl w:val="6F14BF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FD637AE"/>
    <w:multiLevelType w:val="hybridMultilevel"/>
    <w:tmpl w:val="982A1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51454"/>
    <w:multiLevelType w:val="multilevel"/>
    <w:tmpl w:val="1728C3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78D0321"/>
    <w:multiLevelType w:val="multilevel"/>
    <w:tmpl w:val="6B3449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31B53CFE"/>
    <w:multiLevelType w:val="multilevel"/>
    <w:tmpl w:val="1728C3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2B03640"/>
    <w:multiLevelType w:val="hybridMultilevel"/>
    <w:tmpl w:val="D45C8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90BE6"/>
    <w:multiLevelType w:val="multilevel"/>
    <w:tmpl w:val="59DEF2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9FD456B"/>
    <w:multiLevelType w:val="hybridMultilevel"/>
    <w:tmpl w:val="9A18F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24D68"/>
    <w:multiLevelType w:val="hybridMultilevel"/>
    <w:tmpl w:val="890AE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72591B"/>
    <w:multiLevelType w:val="hybridMultilevel"/>
    <w:tmpl w:val="4AE49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EAECE450">
      <w:start w:val="8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  <w:b w:val="0"/>
        <w:u w:val="none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5514EB"/>
    <w:multiLevelType w:val="hybridMultilevel"/>
    <w:tmpl w:val="79E49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207B8"/>
    <w:multiLevelType w:val="multilevel"/>
    <w:tmpl w:val="8D0465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A5F2D0B"/>
    <w:multiLevelType w:val="hybridMultilevel"/>
    <w:tmpl w:val="FC505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6A411F"/>
    <w:multiLevelType w:val="multilevel"/>
    <w:tmpl w:val="0BB8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7DA6CE5"/>
    <w:multiLevelType w:val="hybridMultilevel"/>
    <w:tmpl w:val="ACCEE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F373E7"/>
    <w:multiLevelType w:val="hybridMultilevel"/>
    <w:tmpl w:val="C11CE75C"/>
    <w:lvl w:ilvl="0" w:tplc="D4789C7C">
      <w:start w:val="1"/>
      <w:numFmt w:val="decimal"/>
      <w:lvlText w:val="%1"/>
      <w:lvlJc w:val="left"/>
      <w:pPr>
        <w:ind w:left="6480" w:hanging="57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E7960FC"/>
    <w:multiLevelType w:val="hybridMultilevel"/>
    <w:tmpl w:val="E110C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B64568"/>
    <w:multiLevelType w:val="hybridMultilevel"/>
    <w:tmpl w:val="22E88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7"/>
  </w:num>
  <w:num w:numId="5">
    <w:abstractNumId w:val="2"/>
  </w:num>
  <w:num w:numId="6">
    <w:abstractNumId w:val="3"/>
  </w:num>
  <w:num w:numId="7">
    <w:abstractNumId w:val="0"/>
  </w:num>
  <w:num w:numId="8">
    <w:abstractNumId w:val="14"/>
  </w:num>
  <w:num w:numId="9">
    <w:abstractNumId w:val="4"/>
  </w:num>
  <w:num w:numId="10">
    <w:abstractNumId w:val="5"/>
  </w:num>
  <w:num w:numId="11">
    <w:abstractNumId w:val="1"/>
  </w:num>
  <w:num w:numId="12">
    <w:abstractNumId w:val="15"/>
  </w:num>
  <w:num w:numId="13">
    <w:abstractNumId w:val="10"/>
  </w:num>
  <w:num w:numId="14">
    <w:abstractNumId w:val="7"/>
  </w:num>
  <w:num w:numId="15">
    <w:abstractNumId w:val="12"/>
  </w:num>
  <w:num w:numId="16">
    <w:abstractNumId w:val="6"/>
  </w:num>
  <w:num w:numId="17">
    <w:abstractNumId w:val="13"/>
  </w:num>
  <w:num w:numId="18">
    <w:abstractNumId w:val="1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N7cwMgECQzNDcyUdpeDU4uLM/DyQAkOzWgB/5oz1LQAAAA=="/>
  </w:docVars>
  <w:rsids>
    <w:rsidRoot w:val="001C630D"/>
    <w:rsid w:val="00004C91"/>
    <w:rsid w:val="0001385A"/>
    <w:rsid w:val="00025296"/>
    <w:rsid w:val="00036F52"/>
    <w:rsid w:val="00043F46"/>
    <w:rsid w:val="000445E9"/>
    <w:rsid w:val="0004482E"/>
    <w:rsid w:val="000551FC"/>
    <w:rsid w:val="00057B46"/>
    <w:rsid w:val="000619D9"/>
    <w:rsid w:val="00077692"/>
    <w:rsid w:val="000847CF"/>
    <w:rsid w:val="00096EEA"/>
    <w:rsid w:val="000B16A2"/>
    <w:rsid w:val="000C37BC"/>
    <w:rsid w:val="000E0478"/>
    <w:rsid w:val="000E56CF"/>
    <w:rsid w:val="00105D75"/>
    <w:rsid w:val="00106381"/>
    <w:rsid w:val="0014237E"/>
    <w:rsid w:val="001530BA"/>
    <w:rsid w:val="00167A8C"/>
    <w:rsid w:val="0017574E"/>
    <w:rsid w:val="001832F9"/>
    <w:rsid w:val="001C630D"/>
    <w:rsid w:val="001D2D9C"/>
    <w:rsid w:val="001E0F9F"/>
    <w:rsid w:val="001E2215"/>
    <w:rsid w:val="002019D4"/>
    <w:rsid w:val="00250CE5"/>
    <w:rsid w:val="00254C1B"/>
    <w:rsid w:val="00263635"/>
    <w:rsid w:val="002764CA"/>
    <w:rsid w:val="00284657"/>
    <w:rsid w:val="00297486"/>
    <w:rsid w:val="002A3250"/>
    <w:rsid w:val="002D6569"/>
    <w:rsid w:val="002E0902"/>
    <w:rsid w:val="002E4B3A"/>
    <w:rsid w:val="002E64C4"/>
    <w:rsid w:val="00303963"/>
    <w:rsid w:val="00311B64"/>
    <w:rsid w:val="00312D35"/>
    <w:rsid w:val="003143C6"/>
    <w:rsid w:val="00321D4E"/>
    <w:rsid w:val="003355DB"/>
    <w:rsid w:val="0035366A"/>
    <w:rsid w:val="00363401"/>
    <w:rsid w:val="003702AF"/>
    <w:rsid w:val="0037435A"/>
    <w:rsid w:val="00375B77"/>
    <w:rsid w:val="00382795"/>
    <w:rsid w:val="00394F94"/>
    <w:rsid w:val="003A0F08"/>
    <w:rsid w:val="003B18A0"/>
    <w:rsid w:val="003D142E"/>
    <w:rsid w:val="003E1BFD"/>
    <w:rsid w:val="003E216D"/>
    <w:rsid w:val="00422685"/>
    <w:rsid w:val="00425D47"/>
    <w:rsid w:val="00445D8E"/>
    <w:rsid w:val="00446BBA"/>
    <w:rsid w:val="00472449"/>
    <w:rsid w:val="00472563"/>
    <w:rsid w:val="00476D53"/>
    <w:rsid w:val="00477478"/>
    <w:rsid w:val="00490122"/>
    <w:rsid w:val="004A17A6"/>
    <w:rsid w:val="004A51E0"/>
    <w:rsid w:val="004B3316"/>
    <w:rsid w:val="004C45FA"/>
    <w:rsid w:val="004F2D73"/>
    <w:rsid w:val="004F61FE"/>
    <w:rsid w:val="005107AD"/>
    <w:rsid w:val="00511B73"/>
    <w:rsid w:val="00523BB6"/>
    <w:rsid w:val="00525DA2"/>
    <w:rsid w:val="0054143A"/>
    <w:rsid w:val="00552C93"/>
    <w:rsid w:val="0055337C"/>
    <w:rsid w:val="00554F5A"/>
    <w:rsid w:val="00557825"/>
    <w:rsid w:val="005611D8"/>
    <w:rsid w:val="005819DD"/>
    <w:rsid w:val="005B38AD"/>
    <w:rsid w:val="005C0DD9"/>
    <w:rsid w:val="005F4468"/>
    <w:rsid w:val="005F74DC"/>
    <w:rsid w:val="00601DDF"/>
    <w:rsid w:val="00630E0B"/>
    <w:rsid w:val="006353F9"/>
    <w:rsid w:val="00637CF4"/>
    <w:rsid w:val="00666288"/>
    <w:rsid w:val="00670EC9"/>
    <w:rsid w:val="006945C4"/>
    <w:rsid w:val="006A46CB"/>
    <w:rsid w:val="006B1D50"/>
    <w:rsid w:val="006B5C42"/>
    <w:rsid w:val="006E3136"/>
    <w:rsid w:val="006F291D"/>
    <w:rsid w:val="0070733B"/>
    <w:rsid w:val="00722ADE"/>
    <w:rsid w:val="00730EFA"/>
    <w:rsid w:val="007313C5"/>
    <w:rsid w:val="00736165"/>
    <w:rsid w:val="00737EFE"/>
    <w:rsid w:val="00756072"/>
    <w:rsid w:val="00790656"/>
    <w:rsid w:val="00792F2B"/>
    <w:rsid w:val="007B4765"/>
    <w:rsid w:val="007C56A4"/>
    <w:rsid w:val="007F2378"/>
    <w:rsid w:val="008049E9"/>
    <w:rsid w:val="00822B17"/>
    <w:rsid w:val="0082554F"/>
    <w:rsid w:val="00833C8D"/>
    <w:rsid w:val="00835E1A"/>
    <w:rsid w:val="00837BA1"/>
    <w:rsid w:val="00876D4A"/>
    <w:rsid w:val="008918F5"/>
    <w:rsid w:val="008A4376"/>
    <w:rsid w:val="008C33C8"/>
    <w:rsid w:val="008C44CB"/>
    <w:rsid w:val="008D1E25"/>
    <w:rsid w:val="008E7FF5"/>
    <w:rsid w:val="008F1427"/>
    <w:rsid w:val="008F299B"/>
    <w:rsid w:val="008F74BC"/>
    <w:rsid w:val="00905069"/>
    <w:rsid w:val="00913D60"/>
    <w:rsid w:val="00927AC5"/>
    <w:rsid w:val="00935DF6"/>
    <w:rsid w:val="00946B3F"/>
    <w:rsid w:val="0095319C"/>
    <w:rsid w:val="009641B1"/>
    <w:rsid w:val="00991B91"/>
    <w:rsid w:val="00997F11"/>
    <w:rsid w:val="009C369E"/>
    <w:rsid w:val="009D79ED"/>
    <w:rsid w:val="009E07CB"/>
    <w:rsid w:val="009E361E"/>
    <w:rsid w:val="009E5D98"/>
    <w:rsid w:val="009E71E9"/>
    <w:rsid w:val="009E76A8"/>
    <w:rsid w:val="009F7803"/>
    <w:rsid w:val="00A22CCB"/>
    <w:rsid w:val="00A26B27"/>
    <w:rsid w:val="00A35A7D"/>
    <w:rsid w:val="00A40B77"/>
    <w:rsid w:val="00A51FE0"/>
    <w:rsid w:val="00A60E1D"/>
    <w:rsid w:val="00A620CB"/>
    <w:rsid w:val="00A660E8"/>
    <w:rsid w:val="00A706B9"/>
    <w:rsid w:val="00A850E1"/>
    <w:rsid w:val="00A86877"/>
    <w:rsid w:val="00A86CFA"/>
    <w:rsid w:val="00A940F9"/>
    <w:rsid w:val="00A96043"/>
    <w:rsid w:val="00AA6C45"/>
    <w:rsid w:val="00AA7852"/>
    <w:rsid w:val="00AC6D68"/>
    <w:rsid w:val="00AE6B78"/>
    <w:rsid w:val="00AF63AB"/>
    <w:rsid w:val="00B20CDB"/>
    <w:rsid w:val="00B24E1E"/>
    <w:rsid w:val="00B62CAC"/>
    <w:rsid w:val="00B62F67"/>
    <w:rsid w:val="00B65139"/>
    <w:rsid w:val="00B75FF3"/>
    <w:rsid w:val="00B81E6A"/>
    <w:rsid w:val="00BA3BAC"/>
    <w:rsid w:val="00BA53AE"/>
    <w:rsid w:val="00BA5850"/>
    <w:rsid w:val="00BA79D3"/>
    <w:rsid w:val="00BB15FB"/>
    <w:rsid w:val="00BB2FF4"/>
    <w:rsid w:val="00BC62DC"/>
    <w:rsid w:val="00BE6F75"/>
    <w:rsid w:val="00C0306D"/>
    <w:rsid w:val="00C25A20"/>
    <w:rsid w:val="00C30D89"/>
    <w:rsid w:val="00C34D73"/>
    <w:rsid w:val="00C525F1"/>
    <w:rsid w:val="00C70F64"/>
    <w:rsid w:val="00C7632F"/>
    <w:rsid w:val="00C8349C"/>
    <w:rsid w:val="00C8411E"/>
    <w:rsid w:val="00C92F82"/>
    <w:rsid w:val="00CA539D"/>
    <w:rsid w:val="00CD76BC"/>
    <w:rsid w:val="00CD7C1B"/>
    <w:rsid w:val="00CD7D34"/>
    <w:rsid w:val="00D02AB3"/>
    <w:rsid w:val="00D05C02"/>
    <w:rsid w:val="00D17906"/>
    <w:rsid w:val="00D204DF"/>
    <w:rsid w:val="00D21D07"/>
    <w:rsid w:val="00D26010"/>
    <w:rsid w:val="00D31647"/>
    <w:rsid w:val="00D42B2A"/>
    <w:rsid w:val="00D45030"/>
    <w:rsid w:val="00D64CB7"/>
    <w:rsid w:val="00D66969"/>
    <w:rsid w:val="00D945FB"/>
    <w:rsid w:val="00DC4133"/>
    <w:rsid w:val="00DE0598"/>
    <w:rsid w:val="00DE0C65"/>
    <w:rsid w:val="00DE64BA"/>
    <w:rsid w:val="00DF722B"/>
    <w:rsid w:val="00E20066"/>
    <w:rsid w:val="00E71190"/>
    <w:rsid w:val="00EA2A75"/>
    <w:rsid w:val="00EB5F03"/>
    <w:rsid w:val="00EC7890"/>
    <w:rsid w:val="00EF39BE"/>
    <w:rsid w:val="00F01AC4"/>
    <w:rsid w:val="00F1203E"/>
    <w:rsid w:val="00F122FA"/>
    <w:rsid w:val="00F1747B"/>
    <w:rsid w:val="00F25670"/>
    <w:rsid w:val="00F274E3"/>
    <w:rsid w:val="00F35CF0"/>
    <w:rsid w:val="00F47BA7"/>
    <w:rsid w:val="00F50DB5"/>
    <w:rsid w:val="00F63D4E"/>
    <w:rsid w:val="00F64C87"/>
    <w:rsid w:val="00F87849"/>
    <w:rsid w:val="00F90B74"/>
    <w:rsid w:val="00F97980"/>
    <w:rsid w:val="00FA0984"/>
    <w:rsid w:val="00FA24B9"/>
    <w:rsid w:val="00FA41CC"/>
    <w:rsid w:val="00FB11E5"/>
    <w:rsid w:val="00FB58F4"/>
    <w:rsid w:val="00FC77B4"/>
    <w:rsid w:val="00FD5A72"/>
    <w:rsid w:val="00FE279D"/>
    <w:rsid w:val="00FF07CA"/>
    <w:rsid w:val="00FF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6502"/>
  <w15:chartTrackingRefBased/>
  <w15:docId w15:val="{033659A9-445D-4715-9C56-3A3F43DC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3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6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2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4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5</cp:revision>
  <dcterms:created xsi:type="dcterms:W3CDTF">2021-04-12T22:13:00Z</dcterms:created>
  <dcterms:modified xsi:type="dcterms:W3CDTF">2021-04-13T01:08:00Z</dcterms:modified>
</cp:coreProperties>
</file>